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01"/>
        <w:tblW w:w="9915" w:type="dxa"/>
        <w:tblLook w:val="04A0" w:firstRow="1" w:lastRow="0" w:firstColumn="1" w:lastColumn="0" w:noHBand="0" w:noVBand="1"/>
      </w:tblPr>
      <w:tblGrid>
        <w:gridCol w:w="1872"/>
        <w:gridCol w:w="5253"/>
        <w:gridCol w:w="1530"/>
        <w:gridCol w:w="1260"/>
      </w:tblGrid>
      <w:tr w:rsidR="00581854" w:rsidRPr="00581854" w14:paraId="4D999305" w14:textId="77777777" w:rsidTr="004F646A">
        <w:trPr>
          <w:trHeight w:val="270"/>
        </w:trPr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58A1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2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7A2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F3125" w14:textId="77777777" w:rsidR="00581854" w:rsidRPr="00581854" w:rsidRDefault="00581854" w:rsidP="004F646A">
            <w:pPr>
              <w:spacing w:after="0" w:line="240" w:lineRule="auto"/>
              <w:ind w:left="0" w:firstLineChars="35" w:firstLine="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2AA4" w14:textId="77777777" w:rsidR="00581854" w:rsidRPr="00581854" w:rsidRDefault="00581854" w:rsidP="004F646A">
            <w:pPr>
              <w:spacing w:after="0" w:line="240" w:lineRule="auto"/>
              <w:ind w:left="0" w:firstLine="7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81854" w:rsidRPr="00581854" w14:paraId="47CDC16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FE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782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IV alpha 5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83D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B94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E-96</w:t>
            </w:r>
          </w:p>
        </w:tc>
      </w:tr>
      <w:tr w:rsidR="00581854" w:rsidRPr="00581854" w14:paraId="28C6C98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090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E4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00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0EA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95</w:t>
            </w:r>
          </w:p>
        </w:tc>
      </w:tr>
      <w:tr w:rsidR="00581854" w:rsidRPr="00581854" w14:paraId="1FE5AAD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F89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L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C4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nein light chain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ex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yp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0C6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567A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9E-92</w:t>
            </w:r>
          </w:p>
        </w:tc>
      </w:tr>
      <w:tr w:rsidR="00581854" w:rsidRPr="00581854" w14:paraId="00EEFCF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A12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BFA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0926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8AB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E-84</w:t>
            </w:r>
          </w:p>
        </w:tc>
      </w:tr>
      <w:tr w:rsidR="00581854" w:rsidRPr="00581854" w14:paraId="5749CF0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ABCC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41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DP dissociation inhibitor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6E2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940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73</w:t>
            </w:r>
          </w:p>
        </w:tc>
      </w:tr>
      <w:tr w:rsidR="00581854" w:rsidRPr="00581854" w14:paraId="3A3C661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E4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FR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FD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F2 receptor inhibi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D1EE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836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E-50</w:t>
            </w:r>
          </w:p>
        </w:tc>
      </w:tr>
      <w:tr w:rsidR="00581854" w:rsidRPr="00581854" w14:paraId="07C5D10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EEA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1B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 member 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B70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7B9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E-44</w:t>
            </w:r>
          </w:p>
        </w:tc>
      </w:tr>
      <w:tr w:rsidR="00581854" w:rsidRPr="00581854" w14:paraId="667EC0D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0228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A59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B0D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8E0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E-31</w:t>
            </w:r>
          </w:p>
        </w:tc>
      </w:tr>
      <w:tr w:rsidR="00581854" w:rsidRPr="00581854" w14:paraId="6523BC9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1D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89A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XVIII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C77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0C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E-31</w:t>
            </w:r>
          </w:p>
        </w:tc>
      </w:tr>
      <w:tr w:rsidR="00581854" w:rsidRPr="00581854" w14:paraId="75DEA99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EA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74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 member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7EA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0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C32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27</w:t>
            </w:r>
          </w:p>
        </w:tc>
      </w:tr>
      <w:tr w:rsidR="00581854" w:rsidRPr="00581854" w14:paraId="5E5E52B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250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6237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pica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3C1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920D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E-25</w:t>
            </w:r>
          </w:p>
        </w:tc>
      </w:tr>
      <w:tr w:rsidR="00581854" w:rsidRPr="00581854" w14:paraId="568052C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0D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974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esc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lfhydryl oxid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518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592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21</w:t>
            </w:r>
          </w:p>
        </w:tc>
      </w:tr>
      <w:tr w:rsidR="00581854" w:rsidRPr="00581854" w14:paraId="2FBBA61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108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F7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183D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B475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21</w:t>
            </w:r>
          </w:p>
        </w:tc>
      </w:tr>
      <w:tr w:rsidR="00581854" w:rsidRPr="00581854" w14:paraId="61571E9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E5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601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A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rine peptid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687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89F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E-17</w:t>
            </w:r>
          </w:p>
        </w:tc>
      </w:tr>
      <w:tr w:rsidR="00581854" w:rsidRPr="00581854" w14:paraId="60AA6FE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90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92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7C36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451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E-16</w:t>
            </w:r>
          </w:p>
        </w:tc>
      </w:tr>
      <w:tr w:rsidR="00581854" w:rsidRPr="00581854" w14:paraId="355E4AE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B8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0B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oge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C704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D4C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E-16</w:t>
            </w:r>
          </w:p>
        </w:tc>
      </w:tr>
      <w:tr w:rsidR="00581854" w:rsidRPr="00581854" w14:paraId="14CEE5E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68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B1F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pon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BFA5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F34F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15</w:t>
            </w:r>
          </w:p>
        </w:tc>
      </w:tr>
      <w:tr w:rsidR="00581854" w:rsidRPr="00581854" w14:paraId="23DF177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CAE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8B1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580F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6EF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E-15</w:t>
            </w:r>
          </w:p>
        </w:tc>
      </w:tr>
      <w:tr w:rsidR="00581854" w:rsidRPr="00581854" w14:paraId="6F2FDFB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CA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99D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, somat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CA0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2A71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E-15</w:t>
            </w:r>
          </w:p>
        </w:tc>
      </w:tr>
      <w:tr w:rsidR="00581854" w:rsidRPr="00581854" w14:paraId="08728B5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2D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C7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proline rich prote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E23A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D0B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13</w:t>
            </w:r>
          </w:p>
        </w:tc>
      </w:tr>
      <w:tr w:rsidR="00581854" w:rsidRPr="00581854" w14:paraId="6AF0F99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7A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50B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E03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254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13</w:t>
            </w:r>
          </w:p>
        </w:tc>
      </w:tr>
      <w:tr w:rsidR="00581854" w:rsidRPr="00581854" w14:paraId="760328E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3B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C8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76 molecu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57C2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DCE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E-13</w:t>
            </w:r>
          </w:p>
        </w:tc>
      </w:tr>
      <w:tr w:rsidR="00581854" w:rsidRPr="00581854" w14:paraId="733D208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A6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60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encephalic astrocyte derived neurotrophic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E3D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83A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12</w:t>
            </w:r>
          </w:p>
        </w:tc>
      </w:tr>
      <w:tr w:rsidR="00581854" w:rsidRPr="00581854" w14:paraId="35A3AD5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64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C854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EA9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1E4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E-12</w:t>
            </w:r>
          </w:p>
        </w:tc>
      </w:tr>
      <w:tr w:rsidR="00581854" w:rsidRPr="00581854" w14:paraId="25F755F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904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65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054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A70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E-12</w:t>
            </w:r>
          </w:p>
        </w:tc>
      </w:tr>
      <w:tr w:rsidR="00581854" w:rsidRPr="00581854" w14:paraId="602E4F4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DAE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6D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 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B69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EF5F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E-12</w:t>
            </w:r>
          </w:p>
        </w:tc>
      </w:tr>
      <w:tr w:rsidR="00581854" w:rsidRPr="00581854" w14:paraId="5FF1EEF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4F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38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ase 3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A0D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183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E-11</w:t>
            </w:r>
          </w:p>
        </w:tc>
      </w:tr>
      <w:tr w:rsidR="00581854" w:rsidRPr="00581854" w14:paraId="556013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8D6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CF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kkopf WNT signaling pathway inhibito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3E3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3452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E-11</w:t>
            </w:r>
          </w:p>
        </w:tc>
      </w:tr>
      <w:tr w:rsidR="00581854" w:rsidRPr="00581854" w14:paraId="16F92D8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843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78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70C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3BF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11</w:t>
            </w:r>
          </w:p>
        </w:tc>
      </w:tr>
      <w:tr w:rsidR="00581854" w:rsidRPr="00581854" w14:paraId="04250F3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8A7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314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34B3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9F9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E-11</w:t>
            </w:r>
          </w:p>
        </w:tc>
      </w:tr>
      <w:tr w:rsidR="00581854" w:rsidRPr="00581854" w14:paraId="490AB21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C2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4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25E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associated protein 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1C3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F34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E-11</w:t>
            </w:r>
          </w:p>
        </w:tc>
      </w:tr>
      <w:tr w:rsidR="00581854" w:rsidRPr="00581854" w14:paraId="29CC317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E92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G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599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G cochaperon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F755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0D4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E-10</w:t>
            </w:r>
          </w:p>
        </w:tc>
      </w:tr>
      <w:tr w:rsidR="00581854" w:rsidRPr="00581854" w14:paraId="681B83B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85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E6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ase domain containing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C3A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B65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E-10</w:t>
            </w:r>
          </w:p>
        </w:tc>
      </w:tr>
      <w:tr w:rsidR="00581854" w:rsidRPr="00581854" w14:paraId="5302FA2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03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929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237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C70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E-10</w:t>
            </w:r>
          </w:p>
        </w:tc>
      </w:tr>
      <w:tr w:rsidR="00581854" w:rsidRPr="00581854" w14:paraId="6F7625B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15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51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mlin 1, DAN family BMP antagoni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25D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F4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09</w:t>
            </w:r>
          </w:p>
        </w:tc>
      </w:tr>
      <w:tr w:rsidR="00581854" w:rsidRPr="00581854" w14:paraId="33B3339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E10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5886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E6D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462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E-09</w:t>
            </w:r>
          </w:p>
        </w:tc>
      </w:tr>
      <w:tr w:rsidR="00581854" w:rsidRPr="00581854" w14:paraId="679CBAA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22B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82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ubiquitin like modifi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B57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5D5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E-09</w:t>
            </w:r>
          </w:p>
        </w:tc>
      </w:tr>
      <w:tr w:rsidR="00581854" w:rsidRPr="00581854" w14:paraId="1D2012D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0D0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8DF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F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CEE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4099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08</w:t>
            </w:r>
          </w:p>
        </w:tc>
      </w:tr>
      <w:tr w:rsidR="00581854" w:rsidRPr="00581854" w14:paraId="6CE333A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6B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37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with thrombospondin type 1 motif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464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94B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8</w:t>
            </w:r>
          </w:p>
        </w:tc>
      </w:tr>
      <w:tr w:rsidR="00581854" w:rsidRPr="00581854" w14:paraId="30FCC7A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0BC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7F6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medin like 2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A3C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4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FF1D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E-08</w:t>
            </w:r>
          </w:p>
        </w:tc>
      </w:tr>
      <w:tr w:rsidR="00581854" w:rsidRPr="00581854" w14:paraId="6FB8F4D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50F2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L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A3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conjugating enzyme E2 L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44FC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6D2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E-08</w:t>
            </w:r>
          </w:p>
        </w:tc>
      </w:tr>
      <w:tr w:rsidR="00581854" w:rsidRPr="00581854" w14:paraId="20F74F7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B22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3D2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subunit beta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F97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DEF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08</w:t>
            </w:r>
          </w:p>
        </w:tc>
      </w:tr>
      <w:tr w:rsidR="00581854" w:rsidRPr="00581854" w14:paraId="705C1F9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FC9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B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25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 subunit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E552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99E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E-08</w:t>
            </w:r>
          </w:p>
        </w:tc>
      </w:tr>
      <w:tr w:rsidR="00581854" w:rsidRPr="00581854" w14:paraId="0617E16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E5C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02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nuclear ribonucleoprotein D1 polypepti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F332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99C8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E-08</w:t>
            </w:r>
          </w:p>
        </w:tc>
      </w:tr>
      <w:tr w:rsidR="00581854" w:rsidRPr="00581854" w14:paraId="4BFEF6E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1D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C14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0CD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7F3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7</w:t>
            </w:r>
          </w:p>
        </w:tc>
      </w:tr>
      <w:tr w:rsidR="00581854" w:rsidRPr="00581854" w14:paraId="3AAAD82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112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04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 receptor type 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F99F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9DD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-07</w:t>
            </w:r>
          </w:p>
        </w:tc>
      </w:tr>
      <w:tr w:rsidR="00581854" w:rsidRPr="00581854" w14:paraId="1C1EC1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45A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D24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sta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CADA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F16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7</w:t>
            </w:r>
          </w:p>
        </w:tc>
      </w:tr>
      <w:tr w:rsidR="00581854" w:rsidRPr="00581854" w14:paraId="655E459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80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36C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uronan and proteoglycan link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18C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813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E-07</w:t>
            </w:r>
          </w:p>
        </w:tc>
      </w:tr>
      <w:tr w:rsidR="00581854" w:rsidRPr="00581854" w14:paraId="6C819BD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1C8A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T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1A4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 transfer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532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E3FC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7</w:t>
            </w:r>
          </w:p>
        </w:tc>
      </w:tr>
      <w:tr w:rsidR="00581854" w:rsidRPr="00581854" w14:paraId="756EDDA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870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59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AD9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FDC2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07</w:t>
            </w:r>
          </w:p>
        </w:tc>
      </w:tr>
      <w:tr w:rsidR="00581854" w:rsidRPr="00581854" w14:paraId="7353A3B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1C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A80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 retinoic acid binding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62A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087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E-07</w:t>
            </w:r>
          </w:p>
        </w:tc>
      </w:tr>
      <w:tr w:rsidR="00581854" w:rsidRPr="00581854" w14:paraId="13BA842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295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5B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development protein with EGF like domains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111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F79A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E-07</w:t>
            </w:r>
          </w:p>
        </w:tc>
      </w:tr>
      <w:tr w:rsidR="00581854" w:rsidRPr="00581854" w14:paraId="42F1ABD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BFA5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V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F4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V3 homolo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ABB0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28F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7</w:t>
            </w:r>
          </w:p>
        </w:tc>
      </w:tr>
      <w:tr w:rsidR="00581854" w:rsidRPr="00581854" w14:paraId="7F5B5B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AAA6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13F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25A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190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E-07</w:t>
            </w:r>
          </w:p>
        </w:tc>
      </w:tr>
      <w:tr w:rsidR="00581854" w:rsidRPr="00581854" w14:paraId="3576639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A46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2A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5B38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1CA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E-07</w:t>
            </w:r>
          </w:p>
        </w:tc>
      </w:tr>
      <w:tr w:rsidR="00581854" w:rsidRPr="00581854" w14:paraId="2F5CB2B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D2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AFDE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15C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659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E-07</w:t>
            </w:r>
          </w:p>
        </w:tc>
      </w:tr>
      <w:tr w:rsidR="00581854" w:rsidRPr="00581854" w14:paraId="6A96163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0F4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A49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phosphatase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FB37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97F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E-07</w:t>
            </w:r>
          </w:p>
        </w:tc>
      </w:tr>
      <w:tr w:rsidR="00581854" w:rsidRPr="00581854" w14:paraId="660BB1E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82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E87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/3 complex subuni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FF0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AB4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E-07</w:t>
            </w:r>
          </w:p>
        </w:tc>
      </w:tr>
      <w:tr w:rsidR="00581854" w:rsidRPr="00581854" w14:paraId="46B1286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1FC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9B0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D4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49C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E-07</w:t>
            </w:r>
          </w:p>
        </w:tc>
      </w:tr>
      <w:tr w:rsidR="00581854" w:rsidRPr="00581854" w14:paraId="083B0D0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1F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DAD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in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E4E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D6C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E-07</w:t>
            </w:r>
          </w:p>
        </w:tc>
      </w:tr>
      <w:tr w:rsidR="00581854" w:rsidRPr="00581854" w14:paraId="710A148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9E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061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niocalc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40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985A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E-07</w:t>
            </w:r>
          </w:p>
        </w:tc>
      </w:tr>
      <w:tr w:rsidR="00581854" w:rsidRPr="00581854" w14:paraId="55F228D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2D20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0B6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098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1FE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E-07</w:t>
            </w:r>
          </w:p>
        </w:tc>
      </w:tr>
      <w:tr w:rsidR="00581854" w:rsidRPr="00581854" w14:paraId="405957A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D1F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1101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in beta, non-erythrocytic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769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D9B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6</w:t>
            </w:r>
          </w:p>
        </w:tc>
      </w:tr>
      <w:tr w:rsidR="00581854" w:rsidRPr="00581854" w14:paraId="6D36DB9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E2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84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ortin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076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6D6B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6</w:t>
            </w:r>
          </w:p>
        </w:tc>
      </w:tr>
      <w:tr w:rsidR="00581854" w:rsidRPr="00581854" w14:paraId="5F8E812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8F9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7C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2BE5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365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06</w:t>
            </w:r>
          </w:p>
        </w:tc>
      </w:tr>
      <w:tr w:rsidR="00581854" w:rsidRPr="00581854" w14:paraId="6742833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6A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163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beta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116D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7292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-06</w:t>
            </w:r>
          </w:p>
        </w:tc>
      </w:tr>
      <w:tr w:rsidR="00581854" w:rsidRPr="00581854" w14:paraId="4714A47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1B8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T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645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piter microtubule associated homolog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7093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2BC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E-06</w:t>
            </w:r>
          </w:p>
        </w:tc>
      </w:tr>
      <w:tr w:rsidR="00581854" w:rsidRPr="00581854" w14:paraId="6836DB5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8E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9921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 member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1ED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738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E-06</w:t>
            </w:r>
          </w:p>
        </w:tc>
      </w:tr>
      <w:tr w:rsidR="00581854" w:rsidRPr="00581854" w14:paraId="5C699D9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F9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C1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medin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60B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30C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E-06</w:t>
            </w:r>
          </w:p>
        </w:tc>
      </w:tr>
      <w:tr w:rsidR="00581854" w:rsidRPr="00581854" w14:paraId="6EAD8B8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10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1C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2-glycoprotein 1, zinc-bind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31C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063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E-06</w:t>
            </w:r>
          </w:p>
        </w:tc>
      </w:tr>
      <w:tr w:rsidR="00581854" w:rsidRPr="00581854" w14:paraId="5D46DF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A2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171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D05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325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-06</w:t>
            </w:r>
          </w:p>
        </w:tc>
      </w:tr>
      <w:tr w:rsidR="00581854" w:rsidRPr="00581854" w14:paraId="39A7140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5896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E81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entenyl-diphosphate delta isomer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AD7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055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6</w:t>
            </w:r>
          </w:p>
        </w:tc>
      </w:tr>
      <w:tr w:rsidR="00581854" w:rsidRPr="00581854" w14:paraId="25070E8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262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10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histidin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ospha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FE7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48C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E-06</w:t>
            </w:r>
          </w:p>
        </w:tc>
      </w:tr>
      <w:tr w:rsidR="00581854" w:rsidRPr="00581854" w14:paraId="68C6F3E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4F6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D2C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 7A (John Milton Hagen blood grou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831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34C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E-06</w:t>
            </w:r>
          </w:p>
        </w:tc>
      </w:tr>
      <w:tr w:rsidR="00581854" w:rsidRPr="00581854" w14:paraId="5C35506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7E7A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638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IV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657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942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E-06</w:t>
            </w:r>
          </w:p>
        </w:tc>
      </w:tr>
      <w:tr w:rsidR="00581854" w:rsidRPr="00581854" w14:paraId="5C5E852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23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6DB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statin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58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7CCF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E-06</w:t>
            </w:r>
          </w:p>
        </w:tc>
      </w:tr>
      <w:tr w:rsidR="00581854" w:rsidRPr="00581854" w14:paraId="5DAAEBE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630C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604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mbrane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BA3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8C1A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E-06</w:t>
            </w:r>
          </w:p>
        </w:tc>
      </w:tr>
      <w:tr w:rsidR="00581854" w:rsidRPr="00581854" w14:paraId="230E8AD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DA6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C2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A45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977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6</w:t>
            </w:r>
          </w:p>
        </w:tc>
      </w:tr>
      <w:tr w:rsidR="00581854" w:rsidRPr="00581854" w14:paraId="21E1FE2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22A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8C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F14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2653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E-06</w:t>
            </w:r>
          </w:p>
        </w:tc>
      </w:tr>
      <w:tr w:rsidR="00581854" w:rsidRPr="00581854" w14:paraId="264996B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95E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C5E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482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9EB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E-06</w:t>
            </w:r>
          </w:p>
        </w:tc>
      </w:tr>
      <w:tr w:rsidR="00581854" w:rsidRPr="00581854" w14:paraId="2EB3A2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02E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/HB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3D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 subunit alpha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A38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65B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E-06</w:t>
            </w:r>
          </w:p>
        </w:tc>
      </w:tr>
      <w:tr w:rsidR="00581854" w:rsidRPr="00581854" w14:paraId="47CBDDF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AFA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03C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VII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D86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CA82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6</w:t>
            </w:r>
          </w:p>
        </w:tc>
      </w:tr>
      <w:tr w:rsidR="00581854" w:rsidRPr="00581854" w14:paraId="0EF07DD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F72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19D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yl-tRNA synthe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CF0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A95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05</w:t>
            </w:r>
          </w:p>
        </w:tc>
      </w:tr>
      <w:tr w:rsidR="00581854" w:rsidRPr="00581854" w14:paraId="5B490B8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6CC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200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A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918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7C0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5</w:t>
            </w:r>
          </w:p>
        </w:tc>
      </w:tr>
      <w:tr w:rsidR="00581854" w:rsidRPr="00581854" w14:paraId="78B216F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19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CC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46C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89ED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3</w:t>
            </w:r>
          </w:p>
        </w:tc>
      </w:tr>
      <w:tr w:rsidR="00581854" w:rsidRPr="00581854" w14:paraId="2E40871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B7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5-5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525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5-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73CF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F9C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05</w:t>
            </w:r>
          </w:p>
        </w:tc>
      </w:tr>
      <w:tr w:rsidR="00581854" w:rsidRPr="00581854" w14:paraId="55D54D2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17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RPX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B9FC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hi repeat containing protein X-linked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CD53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D06A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5</w:t>
            </w:r>
          </w:p>
        </w:tc>
      </w:tr>
      <w:tr w:rsidR="00581854" w:rsidRPr="00581854" w14:paraId="04D6CE8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76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B7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 beta indu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FDB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A52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5</w:t>
            </w:r>
          </w:p>
        </w:tc>
      </w:tr>
      <w:tr w:rsidR="00581854" w:rsidRPr="00581854" w14:paraId="6CD7F6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B07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506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ollagen-lysine,2-oxoglutarate 5-dioxygen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351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CF3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5</w:t>
            </w:r>
          </w:p>
        </w:tc>
      </w:tr>
      <w:tr w:rsidR="00581854" w:rsidRPr="00581854" w14:paraId="65E2BA3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BCC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10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IV alpha 2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DE9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A4D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-05</w:t>
            </w:r>
          </w:p>
        </w:tc>
      </w:tr>
      <w:tr w:rsidR="00581854" w:rsidRPr="00581854" w14:paraId="5A69EA1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E49C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94C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3 metabolism regulating signaling molecule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A4E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F8C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E-05</w:t>
            </w:r>
          </w:p>
        </w:tc>
      </w:tr>
      <w:tr w:rsidR="00581854" w:rsidRPr="00581854" w14:paraId="778CCE1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567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D79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1 (G1m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5C1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48E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E-05</w:t>
            </w:r>
          </w:p>
        </w:tc>
      </w:tr>
      <w:tr w:rsidR="00581854" w:rsidRPr="00581854" w14:paraId="0541592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BD1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DDC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2532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BF9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E-05</w:t>
            </w:r>
          </w:p>
        </w:tc>
      </w:tr>
      <w:tr w:rsidR="00581854" w:rsidRPr="00581854" w14:paraId="307F752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CC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44F0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phospha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69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AF5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E-05</w:t>
            </w:r>
          </w:p>
        </w:tc>
      </w:tr>
      <w:tr w:rsidR="00581854" w:rsidRPr="00581854" w14:paraId="0309E32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E7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BAE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ing actin protein, gelsolin 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48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927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E-05</w:t>
            </w:r>
          </w:p>
        </w:tc>
      </w:tr>
      <w:tr w:rsidR="00581854" w:rsidRPr="00581854" w14:paraId="341128E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76C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971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like modifier activating enzym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468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EBE8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E-05</w:t>
            </w:r>
          </w:p>
        </w:tc>
      </w:tr>
      <w:tr w:rsidR="00581854" w:rsidRPr="00581854" w14:paraId="51E5926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CFC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20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tos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yltransfer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3D6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7D4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8</w:t>
            </w:r>
          </w:p>
        </w:tc>
      </w:tr>
      <w:tr w:rsidR="00581854" w:rsidRPr="00581854" w14:paraId="0E53656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B7F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2ED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ic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92B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7C7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E-05</w:t>
            </w:r>
          </w:p>
        </w:tc>
      </w:tr>
      <w:tr w:rsidR="00581854" w:rsidRPr="00581854" w14:paraId="6D886B0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52D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E97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XIV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0FD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842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E-05</w:t>
            </w:r>
          </w:p>
        </w:tc>
      </w:tr>
      <w:tr w:rsidR="00581854" w:rsidRPr="00581854" w14:paraId="43BD622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0C1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721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FF53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E11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E-05</w:t>
            </w:r>
          </w:p>
        </w:tc>
      </w:tr>
      <w:tr w:rsidR="00581854" w:rsidRPr="00581854" w14:paraId="32A581B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551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B0D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3 homolog, nuclear pore and COPII coat complex compon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2259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B51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34</w:t>
            </w:r>
          </w:p>
        </w:tc>
      </w:tr>
      <w:tr w:rsidR="00581854" w:rsidRPr="00581854" w14:paraId="64FE4BC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DDF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07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B8E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F654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E-05</w:t>
            </w:r>
          </w:p>
        </w:tc>
      </w:tr>
      <w:tr w:rsidR="00581854" w:rsidRPr="00581854" w14:paraId="7E71CEE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225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40F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4187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7D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36</w:t>
            </w:r>
          </w:p>
        </w:tc>
      </w:tr>
      <w:tr w:rsidR="00581854" w:rsidRPr="00581854" w14:paraId="58EA109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01E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E0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ectin 3 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1AC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8D0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E-05</w:t>
            </w:r>
          </w:p>
        </w:tc>
      </w:tr>
      <w:tr w:rsidR="00581854" w:rsidRPr="00581854" w14:paraId="1D145E0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C7DC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0E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enhancer binding fac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B09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A01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E-05</w:t>
            </w:r>
          </w:p>
        </w:tc>
      </w:tr>
      <w:tr w:rsidR="00581854" w:rsidRPr="00581854" w14:paraId="113571F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844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3C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324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C0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E-05</w:t>
            </w:r>
          </w:p>
        </w:tc>
      </w:tr>
      <w:tr w:rsidR="00581854" w:rsidRPr="00581854" w14:paraId="1500E9A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5B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SE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DDE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xyribonuclease 2, lysosom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387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0DD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E-05</w:t>
            </w:r>
          </w:p>
        </w:tc>
      </w:tr>
      <w:tr w:rsidR="00581854" w:rsidRPr="00581854" w14:paraId="41058E0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02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05E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B member 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1F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699C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9E-05</w:t>
            </w:r>
          </w:p>
        </w:tc>
      </w:tr>
      <w:tr w:rsidR="00581854" w:rsidRPr="00581854" w14:paraId="2462972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77C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33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subunit alph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4CA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97D8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47</w:t>
            </w:r>
          </w:p>
        </w:tc>
      </w:tr>
      <w:tr w:rsidR="00581854" w:rsidRPr="00581854" w14:paraId="2F82FFE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F3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06D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U) binding splicing factor 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5A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114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E-05</w:t>
            </w:r>
          </w:p>
        </w:tc>
      </w:tr>
      <w:tr w:rsidR="00581854" w:rsidRPr="00581854" w14:paraId="4154508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075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6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D7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6, retromer complex component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BA78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2CD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E-05</w:t>
            </w:r>
          </w:p>
        </w:tc>
      </w:tr>
      <w:tr w:rsidR="00581854" w:rsidRPr="00581854" w14:paraId="41A4C1B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181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I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DD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 bud initiation factor homolo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84A3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4CAC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E-05</w:t>
            </w:r>
          </w:p>
        </w:tc>
      </w:tr>
      <w:tr w:rsidR="00581854" w:rsidRPr="00581854" w14:paraId="3F3A793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2A0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3B7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platelet basic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D084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15F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E-05</w:t>
            </w:r>
          </w:p>
        </w:tc>
      </w:tr>
      <w:tr w:rsidR="00581854" w:rsidRPr="00581854" w14:paraId="404FC08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93B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F4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beta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A013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CFAD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E-05</w:t>
            </w:r>
          </w:p>
        </w:tc>
      </w:tr>
      <w:tr w:rsidR="00581854" w:rsidRPr="00581854" w14:paraId="2E42154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E9C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C899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activator subuni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8F6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D7B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67</w:t>
            </w:r>
          </w:p>
        </w:tc>
      </w:tr>
      <w:tr w:rsidR="00581854" w:rsidRPr="00581854" w14:paraId="7A970B3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E1D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0DA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folding cofactor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B93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184F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7E-05</w:t>
            </w:r>
          </w:p>
        </w:tc>
      </w:tr>
      <w:tr w:rsidR="00581854" w:rsidRPr="00581854" w14:paraId="1E9A7C6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1C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TX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F88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pentrax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2F4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4818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E-05</w:t>
            </w:r>
          </w:p>
        </w:tc>
      </w:tr>
      <w:tr w:rsidR="00581854" w:rsidRPr="00581854" w14:paraId="73B8193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2DA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212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CCBE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3F7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4E-05</w:t>
            </w:r>
          </w:p>
        </w:tc>
      </w:tr>
      <w:tr w:rsidR="00581854" w:rsidRPr="00581854" w14:paraId="46B54CC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24E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B9C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53D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85AE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2</w:t>
            </w:r>
          </w:p>
        </w:tc>
      </w:tr>
      <w:tr w:rsidR="00581854" w:rsidRPr="00581854" w14:paraId="342C2E3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F52D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1F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glyc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6FF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014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5</w:t>
            </w:r>
          </w:p>
        </w:tc>
      </w:tr>
      <w:tr w:rsidR="00581854" w:rsidRPr="00581854" w14:paraId="1865F54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141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E09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tos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yltransfer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2E3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2EE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</w:t>
            </w:r>
          </w:p>
        </w:tc>
      </w:tr>
      <w:tr w:rsidR="00581854" w:rsidRPr="00581854" w14:paraId="1C39BA2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DEA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D2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pyruvate isomerase (putativ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778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63D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5</w:t>
            </w:r>
          </w:p>
        </w:tc>
      </w:tr>
      <w:tr w:rsidR="00581854" w:rsidRPr="00581854" w14:paraId="3FEF0EC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2BB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7C4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 homolog family member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67D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9DF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</w:t>
            </w:r>
          </w:p>
        </w:tc>
      </w:tr>
      <w:tr w:rsidR="00581854" w:rsidRPr="00581854" w14:paraId="0692EFA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B52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11A6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C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847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633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5</w:t>
            </w:r>
          </w:p>
        </w:tc>
      </w:tr>
      <w:tr w:rsidR="00581854" w:rsidRPr="00581854" w14:paraId="10EC210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6FA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U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C2D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 suppressor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BC7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240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1</w:t>
            </w:r>
          </w:p>
        </w:tc>
      </w:tr>
      <w:tr w:rsidR="00581854" w:rsidRPr="00581854" w14:paraId="144F0C6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0A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4146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beta 3 class 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976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B6F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5</w:t>
            </w:r>
          </w:p>
        </w:tc>
      </w:tr>
      <w:tr w:rsidR="00581854" w:rsidRPr="00581854" w14:paraId="5C56E11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A49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EDE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B31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B8E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89</w:t>
            </w:r>
          </w:p>
        </w:tc>
      </w:tr>
      <w:tr w:rsidR="00581854" w:rsidRPr="00581854" w14:paraId="5AA54A1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71C4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3DA1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 cell adhesion molecu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223C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91F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1</w:t>
            </w:r>
          </w:p>
        </w:tc>
      </w:tr>
      <w:tr w:rsidR="00581854" w:rsidRPr="00581854" w14:paraId="3CA9965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9DD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10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I coat complex subunit beta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5D96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349F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5</w:t>
            </w:r>
          </w:p>
        </w:tc>
      </w:tr>
      <w:tr w:rsidR="00581854" w:rsidRPr="00581854" w14:paraId="67D2068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93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8DF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B49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D9D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2</w:t>
            </w:r>
          </w:p>
        </w:tc>
      </w:tr>
      <w:tr w:rsidR="00581854" w:rsidRPr="00581854" w14:paraId="4197655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F3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GPT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F3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poietin lik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A27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562A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</w:t>
            </w:r>
          </w:p>
        </w:tc>
      </w:tr>
      <w:tr w:rsidR="00581854" w:rsidRPr="00581854" w14:paraId="31E5EC2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499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0C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myc and STAT inter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0B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5374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7</w:t>
            </w:r>
          </w:p>
        </w:tc>
      </w:tr>
      <w:tr w:rsidR="00581854" w:rsidRPr="00581854" w14:paraId="2B7091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03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4D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in 1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BA9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C901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</w:t>
            </w:r>
          </w:p>
        </w:tc>
      </w:tr>
      <w:tr w:rsidR="00581854" w:rsidRPr="00581854" w14:paraId="69C7A4C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0E7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89E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3B6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CC6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4</w:t>
            </w:r>
          </w:p>
        </w:tc>
      </w:tr>
      <w:tr w:rsidR="00581854" w:rsidRPr="00581854" w14:paraId="00E4C07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8D2E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HAI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F269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ing chain of multimeric IgA and Ig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ECF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B44A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1</w:t>
            </w:r>
          </w:p>
        </w:tc>
      </w:tr>
      <w:tr w:rsidR="00581854" w:rsidRPr="00581854" w14:paraId="4AEF916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83E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18A5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a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1FC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DD0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8</w:t>
            </w:r>
          </w:p>
        </w:tc>
      </w:tr>
      <w:tr w:rsidR="00581854" w:rsidRPr="00581854" w14:paraId="4B51DB6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E2E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750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t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CE8E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C69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9</w:t>
            </w:r>
          </w:p>
        </w:tc>
      </w:tr>
      <w:tr w:rsidR="00581854" w:rsidRPr="00581854" w14:paraId="1724B04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FA3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0C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family B (small) member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78A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8BC1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47</w:t>
            </w:r>
          </w:p>
        </w:tc>
      </w:tr>
      <w:tr w:rsidR="00581854" w:rsidRPr="00581854" w14:paraId="1637784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A3E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M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BD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 tRNA synthetase complex interacting multifunctional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D5A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BAF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53</w:t>
            </w:r>
          </w:p>
        </w:tc>
      </w:tr>
      <w:tr w:rsidR="00581854" w:rsidRPr="00581854" w14:paraId="5A2FC85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76B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FEBD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3 (G3m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D0F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BB9B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6</w:t>
            </w:r>
          </w:p>
        </w:tc>
      </w:tr>
      <w:tr w:rsidR="00581854" w:rsidRPr="00581854" w14:paraId="783ED84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9F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4BD7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3-monooxygenase/tryptophan 5-monooxygenase activation protein z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53FC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263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65</w:t>
            </w:r>
          </w:p>
        </w:tc>
      </w:tr>
      <w:tr w:rsidR="00581854" w:rsidRPr="00581854" w14:paraId="62782A2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EC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301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BF3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BCC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66</w:t>
            </w:r>
          </w:p>
        </w:tc>
      </w:tr>
      <w:tr w:rsidR="00581854" w:rsidRPr="00581854" w14:paraId="34922EA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05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F642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egul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166D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3DF1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6</w:t>
            </w:r>
          </w:p>
        </w:tc>
      </w:tr>
      <w:tr w:rsidR="00581854" w:rsidRPr="00581854" w14:paraId="439690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7A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1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B20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 amine transport 1 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DDF9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F65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2</w:t>
            </w:r>
          </w:p>
        </w:tc>
      </w:tr>
      <w:tr w:rsidR="00581854" w:rsidRPr="00581854" w14:paraId="1FE7CFF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A1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C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F1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constant 3 (Kern-Oz+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2E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20C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581854" w:rsidRPr="00581854" w14:paraId="4288588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7C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08B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protein, translationally-controlled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4284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220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09</w:t>
            </w:r>
          </w:p>
        </w:tc>
      </w:tr>
      <w:tr w:rsidR="00581854" w:rsidRPr="00581854" w14:paraId="2E87DDD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857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B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6BB9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idase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671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2DF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12</w:t>
            </w:r>
          </w:p>
        </w:tc>
      </w:tr>
      <w:tr w:rsidR="00581854" w:rsidRPr="00581854" w14:paraId="49D040F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E9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1AI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570F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s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A interacting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6C6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850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6</w:t>
            </w:r>
          </w:p>
        </w:tc>
      </w:tr>
      <w:tr w:rsidR="00581854" w:rsidRPr="00581854" w14:paraId="35829B7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845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1-1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F06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1-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759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BF71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38</w:t>
            </w:r>
          </w:p>
        </w:tc>
      </w:tr>
      <w:tr w:rsidR="00581854" w:rsidRPr="00581854" w14:paraId="76CBCCA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254C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V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4E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conjugating enzyme E2 V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EC1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67D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49</w:t>
            </w:r>
          </w:p>
        </w:tc>
      </w:tr>
      <w:tr w:rsidR="00581854" w:rsidRPr="00581854" w14:paraId="18EF951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981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1D-3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4C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D-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5DD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88F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52</w:t>
            </w:r>
          </w:p>
        </w:tc>
      </w:tr>
      <w:tr w:rsidR="00581854" w:rsidRPr="00581854" w14:paraId="1505E0E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9A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D48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domain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0E9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736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55</w:t>
            </w:r>
          </w:p>
        </w:tc>
      </w:tr>
      <w:tr w:rsidR="00581854" w:rsidRPr="00581854" w14:paraId="5A504D3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1D76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9FC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in 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1CB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716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9</w:t>
            </w:r>
          </w:p>
        </w:tc>
      </w:tr>
      <w:tr w:rsidR="00581854" w:rsidRPr="00581854" w14:paraId="4BFAE00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DD1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F9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 acidic and cysteine ri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D5D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0A87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08</w:t>
            </w:r>
          </w:p>
        </w:tc>
      </w:tr>
      <w:tr w:rsidR="00581854" w:rsidRPr="00581854" w14:paraId="53E8DCF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326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0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71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M20C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ociated secretory pathway ki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B91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655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53</w:t>
            </w:r>
          </w:p>
        </w:tc>
      </w:tr>
      <w:tr w:rsidR="00581854" w:rsidRPr="00581854" w14:paraId="52D40CA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07C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46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dopachrome tautom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F14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0F1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62</w:t>
            </w:r>
          </w:p>
        </w:tc>
      </w:tr>
      <w:tr w:rsidR="00581854" w:rsidRPr="00581854" w14:paraId="1ED2EB8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ED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48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 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F93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6680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64</w:t>
            </w:r>
          </w:p>
        </w:tc>
      </w:tr>
      <w:tr w:rsidR="00581854" w:rsidRPr="00581854" w14:paraId="6D0EACB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73D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BCF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hm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25DD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43A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581854" w:rsidRPr="00581854" w14:paraId="5B52B9A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FDB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8E8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in alpha, non-erythrocytic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280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B6D0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02</w:t>
            </w:r>
          </w:p>
        </w:tc>
      </w:tr>
      <w:tr w:rsidR="00581854" w:rsidRPr="00581854" w14:paraId="7BAB2FF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FFA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A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B9C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 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064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40C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9</w:t>
            </w:r>
          </w:p>
        </w:tc>
      </w:tr>
      <w:tr w:rsidR="00581854" w:rsidRPr="00581854" w14:paraId="6432C8E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10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64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deca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ECFB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6B2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9</w:t>
            </w:r>
          </w:p>
        </w:tc>
      </w:tr>
      <w:tr w:rsidR="00581854" w:rsidRPr="00581854" w14:paraId="54A57B6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22B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53B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il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C1C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68C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45</w:t>
            </w:r>
          </w:p>
        </w:tc>
      </w:tr>
      <w:tr w:rsidR="00581854" w:rsidRPr="00581854" w14:paraId="6253AD1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D07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GA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393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 motif containing GTPase activat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62A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635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55</w:t>
            </w:r>
          </w:p>
        </w:tc>
      </w:tr>
      <w:tr w:rsidR="00581854" w:rsidRPr="00581854" w14:paraId="2B32BED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E1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962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804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DDA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5</w:t>
            </w:r>
          </w:p>
        </w:tc>
      </w:tr>
      <w:tr w:rsidR="00581854" w:rsidRPr="00581854" w14:paraId="0DC2BAE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102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B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7E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 binding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FF4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2E3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7</w:t>
            </w:r>
          </w:p>
        </w:tc>
      </w:tr>
      <w:tr w:rsidR="00581854" w:rsidRPr="00581854" w14:paraId="76FF1CB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A9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EED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90 alpha family class B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7924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BFA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84</w:t>
            </w:r>
          </w:p>
        </w:tc>
      </w:tr>
      <w:tr w:rsidR="00581854" w:rsidRPr="00581854" w14:paraId="62B18AD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CA6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RES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449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c acid receptor respond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2D41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F0B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88</w:t>
            </w:r>
          </w:p>
        </w:tc>
      </w:tr>
      <w:tr w:rsidR="00581854" w:rsidRPr="00581854" w14:paraId="29B447F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76F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DEEE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a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EDE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DBCE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51</w:t>
            </w:r>
          </w:p>
        </w:tc>
      </w:tr>
      <w:tr w:rsidR="00581854" w:rsidRPr="00581854" w14:paraId="556BE62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A10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26D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0F6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608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34</w:t>
            </w:r>
          </w:p>
        </w:tc>
      </w:tr>
      <w:tr w:rsidR="00581854" w:rsidRPr="00581854" w14:paraId="7F6E5D4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C70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35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heavy chain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A76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990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5</w:t>
            </w:r>
          </w:p>
        </w:tc>
      </w:tr>
      <w:tr w:rsidR="00581854" w:rsidRPr="00581854" w14:paraId="7D75AC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CBB4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8F7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somucoid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1F4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DD8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51</w:t>
            </w:r>
          </w:p>
        </w:tc>
      </w:tr>
      <w:tr w:rsidR="00581854" w:rsidRPr="00581854" w14:paraId="22F9863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EA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5 (includes others)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1B9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sinogen 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A21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9C4A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55</w:t>
            </w:r>
          </w:p>
        </w:tc>
      </w:tr>
      <w:tr w:rsidR="00581854" w:rsidRPr="00581854" w14:paraId="49BA1A0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E67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I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D229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1 nucleotide exchange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4411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C11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12</w:t>
            </w:r>
          </w:p>
        </w:tc>
      </w:tr>
      <w:tr w:rsidR="00581854" w:rsidRPr="00581854" w14:paraId="67F7DB7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43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G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03D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2 (G2m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B81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BD5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22</w:t>
            </w:r>
          </w:p>
        </w:tc>
      </w:tr>
      <w:tr w:rsidR="00581854" w:rsidRPr="00581854" w14:paraId="2D966CD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C5AA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5F0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ine phosphoribosyltransf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08FB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640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41</w:t>
            </w:r>
          </w:p>
        </w:tc>
      </w:tr>
      <w:tr w:rsidR="00581854" w:rsidRPr="00581854" w14:paraId="580E52F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A425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F82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oxide dismu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34CE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21C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74</w:t>
            </w:r>
          </w:p>
        </w:tc>
      </w:tr>
      <w:tr w:rsidR="00581854" w:rsidRPr="00581854" w14:paraId="097FCA7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A3D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A42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ethanolamine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39F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E75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09</w:t>
            </w:r>
          </w:p>
        </w:tc>
      </w:tr>
      <w:tr w:rsidR="00581854" w:rsidRPr="00581854" w14:paraId="2A93E74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3DD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7D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 converting enzym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343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755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38</w:t>
            </w:r>
          </w:p>
        </w:tc>
      </w:tr>
      <w:tr w:rsidR="00581854" w:rsidRPr="00581854" w14:paraId="0683FD4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19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C97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yl-tRNA synthe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43D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0100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42</w:t>
            </w:r>
          </w:p>
        </w:tc>
      </w:tr>
      <w:tr w:rsidR="00B46649" w:rsidRPr="00581854" w14:paraId="3BD6118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130AA" w14:textId="74C2A65C" w:rsidR="00B46649" w:rsidRPr="00581854" w:rsidRDefault="00B46649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B-Bw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4C804" w14:textId="38109624" w:rsidR="00B46649" w:rsidRPr="00581854" w:rsidRDefault="009C0238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jor histocompatibility complex, class I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0A2E9F" w14:textId="7674D7E9" w:rsidR="00B46649" w:rsidRPr="00581854" w:rsidRDefault="00B46649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B7C8D" w14:textId="258366BA" w:rsidR="00B46649" w:rsidRPr="00581854" w:rsidRDefault="00B46649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04</w:t>
            </w:r>
          </w:p>
        </w:tc>
      </w:tr>
      <w:tr w:rsidR="00581854" w:rsidRPr="00581854" w14:paraId="01BB034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E4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F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666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al cell derived factor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BB5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97DC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81854" w:rsidRPr="00581854" w14:paraId="498E462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69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9CC9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X-C motif chemokine ligand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ABC0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7BE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4</w:t>
            </w:r>
          </w:p>
        </w:tc>
      </w:tr>
      <w:tr w:rsidR="00581854" w:rsidRPr="00581854" w14:paraId="01F4459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742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DE9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1 regulatory subunit 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E574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0C6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4</w:t>
            </w:r>
          </w:p>
        </w:tc>
      </w:tr>
      <w:tr w:rsidR="00581854" w:rsidRPr="00581854" w14:paraId="1CDDD68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1D6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X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71D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pex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80D0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B0A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1</w:t>
            </w:r>
          </w:p>
        </w:tc>
      </w:tr>
      <w:tr w:rsidR="00581854" w:rsidRPr="00581854" w14:paraId="56265DD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D2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543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calmodulin dependent protein kinase II del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EE5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245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581854" w:rsidRPr="00581854" w14:paraId="3BC506A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114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PR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6F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 pathogenesis related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660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3A2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581854" w:rsidRPr="00581854" w14:paraId="7F9AFD4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E59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E9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rich secretory protein LCCL domain containing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12A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058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1</w:t>
            </w:r>
          </w:p>
        </w:tc>
      </w:tr>
      <w:tr w:rsidR="00581854" w:rsidRPr="00581854" w14:paraId="357BCB6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723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F8B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osin 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D3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70C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4</w:t>
            </w:r>
          </w:p>
        </w:tc>
      </w:tr>
      <w:tr w:rsidR="00581854" w:rsidRPr="00581854" w14:paraId="328A347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6F5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73D3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abundant membrane attached signal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3D55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83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7</w:t>
            </w:r>
          </w:p>
        </w:tc>
      </w:tr>
      <w:tr w:rsidR="00581854" w:rsidRPr="00581854" w14:paraId="7D7D15D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96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3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0B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33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8F3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996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8</w:t>
            </w:r>
          </w:p>
        </w:tc>
      </w:tr>
      <w:tr w:rsidR="00581854" w:rsidRPr="00581854" w14:paraId="725D444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3BC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V3-2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938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E31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467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</w:t>
            </w:r>
          </w:p>
        </w:tc>
      </w:tr>
      <w:tr w:rsidR="00581854" w:rsidRPr="00581854" w14:paraId="4DA280D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0699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EFEE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596F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902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2</w:t>
            </w:r>
          </w:p>
        </w:tc>
      </w:tr>
      <w:tr w:rsidR="00581854" w:rsidRPr="00581854" w14:paraId="2FB6200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37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97EF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 metallopeptidase inhibito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B82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0400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2</w:t>
            </w:r>
          </w:p>
        </w:tc>
      </w:tr>
      <w:tr w:rsidR="00581854" w:rsidRPr="00581854" w14:paraId="4A21B3E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20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4-5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45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4-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D6F3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1C1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5</w:t>
            </w:r>
          </w:p>
        </w:tc>
      </w:tr>
      <w:tr w:rsidR="00581854" w:rsidRPr="00581854" w14:paraId="3CF1346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BAA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1C9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/3 complex subunit 1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D15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62B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7</w:t>
            </w:r>
          </w:p>
        </w:tc>
      </w:tr>
      <w:tr w:rsidR="00581854" w:rsidRPr="00581854" w14:paraId="670E011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4D0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7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B4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-7 homolog C, crumbs cell polarity complex compon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B58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079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8</w:t>
            </w:r>
          </w:p>
        </w:tc>
      </w:tr>
      <w:tr w:rsidR="00581854" w:rsidRPr="00581854" w14:paraId="6224018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F7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34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2 family memb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4BB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418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2</w:t>
            </w:r>
          </w:p>
        </w:tc>
      </w:tr>
      <w:tr w:rsidR="00581854" w:rsidRPr="00581854" w14:paraId="393F617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A6D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5EB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1,6-mannosylglycoprotein 6-beta-N-acetylglucosaminyltransf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C7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139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4</w:t>
            </w:r>
          </w:p>
        </w:tc>
      </w:tr>
      <w:tr w:rsidR="00581854" w:rsidRPr="00581854" w14:paraId="2891561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B1BB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6D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43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28E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8</w:t>
            </w:r>
          </w:p>
        </w:tc>
      </w:tr>
      <w:tr w:rsidR="00581854" w:rsidRPr="00581854" w14:paraId="4B7447D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F22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18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XV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B3F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532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581854" w:rsidRPr="00581854" w14:paraId="1321DE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542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C2D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 4-hydroxylase subunit alph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648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8A1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8</w:t>
            </w:r>
          </w:p>
        </w:tc>
      </w:tr>
      <w:tr w:rsidR="00581854" w:rsidRPr="00581854" w14:paraId="0D9C421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FD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81B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ine gamma-ly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F78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1DF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9</w:t>
            </w:r>
          </w:p>
        </w:tc>
      </w:tr>
      <w:tr w:rsidR="00581854" w:rsidRPr="00581854" w14:paraId="75B7144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05C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N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EA2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ul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EB6D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BD7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3</w:t>
            </w:r>
          </w:p>
        </w:tc>
      </w:tr>
      <w:tr w:rsidR="00581854" w:rsidRPr="00581854" w14:paraId="19853AA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37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20A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 omeg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014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2C24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6</w:t>
            </w:r>
          </w:p>
        </w:tc>
      </w:tr>
      <w:tr w:rsidR="00581854" w:rsidRPr="00581854" w14:paraId="0A8FDFA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7C6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R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C3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reduc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3BE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6FB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8</w:t>
            </w:r>
          </w:p>
        </w:tc>
      </w:tr>
      <w:tr w:rsidR="00581854" w:rsidRPr="00581854" w14:paraId="0FB27BC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3B0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EP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7B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peptidase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F3B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C44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2</w:t>
            </w:r>
          </w:p>
        </w:tc>
      </w:tr>
      <w:tr w:rsidR="00581854" w:rsidRPr="00581854" w14:paraId="2723764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A2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37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 prolyl isomerase 1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01F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9FA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581854" w:rsidRPr="00581854" w14:paraId="1F24C83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C521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A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5F1D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hioadenosine phosphoryl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C2C8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472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581854" w:rsidRPr="00581854" w14:paraId="685B8DE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85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77A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-hand domain family member D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C83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D1C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1</w:t>
            </w:r>
          </w:p>
        </w:tc>
      </w:tr>
      <w:tr w:rsidR="00581854" w:rsidRPr="00581854" w14:paraId="29D488D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788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C3B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E4F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7BF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3</w:t>
            </w:r>
          </w:p>
        </w:tc>
      </w:tr>
      <w:tr w:rsidR="00581854" w:rsidRPr="00581854" w14:paraId="27A03ED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D52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06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605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BF7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581854" w:rsidRPr="00581854" w14:paraId="72E8266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DAC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FD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7A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B83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1</w:t>
            </w:r>
          </w:p>
        </w:tc>
      </w:tr>
      <w:tr w:rsidR="00581854" w:rsidRPr="00581854" w14:paraId="701DADF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6789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08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D9A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374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5</w:t>
            </w:r>
          </w:p>
        </w:tc>
      </w:tr>
      <w:tr w:rsidR="00581854" w:rsidRPr="00581854" w14:paraId="49C1B05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547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DN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C60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oldin subunit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372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F7A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5</w:t>
            </w:r>
          </w:p>
        </w:tc>
      </w:tr>
      <w:tr w:rsidR="00581854" w:rsidRPr="00581854" w14:paraId="473B17A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DE0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YN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01F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tol-3-phosphate synth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725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91E4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1</w:t>
            </w:r>
          </w:p>
        </w:tc>
      </w:tr>
      <w:tr w:rsidR="00581854" w:rsidRPr="00581854" w14:paraId="019126D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52A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F3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B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102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C3C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3</w:t>
            </w:r>
          </w:p>
        </w:tc>
      </w:tr>
      <w:tr w:rsidR="00581854" w:rsidRPr="00581854" w14:paraId="0C74AB5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C467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PD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767A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amine-6-phosphate deamin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F1C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80CE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9</w:t>
            </w:r>
          </w:p>
        </w:tc>
      </w:tr>
      <w:tr w:rsidR="00581854" w:rsidRPr="00581854" w14:paraId="4933617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D771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11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45C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9EA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3</w:t>
            </w:r>
          </w:p>
        </w:tc>
      </w:tr>
      <w:tr w:rsidR="00581854" w:rsidRPr="00581854" w14:paraId="6606697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D2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6A5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N-acetylglucosamine pyrophosphoryl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993A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2E5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1</w:t>
            </w:r>
          </w:p>
        </w:tc>
      </w:tr>
      <w:tr w:rsidR="00581854" w:rsidRPr="00581854" w14:paraId="3F9C3FD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15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71D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ran sulfate proteoglyca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FD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2DB1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4</w:t>
            </w:r>
          </w:p>
        </w:tc>
      </w:tr>
      <w:tr w:rsidR="00581854" w:rsidRPr="00581854" w14:paraId="341399A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51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B144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B member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53E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D391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8</w:t>
            </w:r>
          </w:p>
        </w:tc>
      </w:tr>
      <w:tr w:rsidR="00581854" w:rsidRPr="00581854" w14:paraId="5CF701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1F9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5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C2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-5 netrin receptor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D596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C9E7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3</w:t>
            </w:r>
          </w:p>
        </w:tc>
      </w:tr>
      <w:tr w:rsidR="00581854" w:rsidRPr="00581854" w14:paraId="4869B31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D7E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807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67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AF7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5</w:t>
            </w:r>
          </w:p>
        </w:tc>
      </w:tr>
      <w:tr w:rsidR="00581854" w:rsidRPr="00581854" w14:paraId="2E924DF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73B4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5A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conjugating enzyme E2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719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760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5</w:t>
            </w:r>
          </w:p>
        </w:tc>
      </w:tr>
      <w:tr w:rsidR="00581854" w:rsidRPr="00581854" w14:paraId="208A93F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547D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1871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Z and LIM doma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D5C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1AA2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9</w:t>
            </w:r>
          </w:p>
        </w:tc>
      </w:tr>
      <w:tr w:rsidR="00581854" w:rsidRPr="00581854" w14:paraId="204834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F16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B6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l binding prote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0AE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E16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2</w:t>
            </w:r>
          </w:p>
        </w:tc>
      </w:tr>
      <w:tr w:rsidR="00581854" w:rsidRPr="00581854" w14:paraId="7522E84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8E0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M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2F0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um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12B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B0A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8</w:t>
            </w:r>
          </w:p>
        </w:tc>
      </w:tr>
      <w:tr w:rsidR="00581854" w:rsidRPr="00581854" w14:paraId="43FF9EE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13E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5C5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inyl-peptide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transfer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0E4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5F0B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3</w:t>
            </w:r>
          </w:p>
        </w:tc>
      </w:tr>
      <w:tr w:rsidR="00581854" w:rsidRPr="00581854" w14:paraId="51F869E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CD4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C99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 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CE43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33C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3</w:t>
            </w:r>
          </w:p>
        </w:tc>
      </w:tr>
      <w:tr w:rsidR="00581854" w:rsidRPr="00581854" w14:paraId="24CD501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B27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32A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 aminopeptidase, membra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CF7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B63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8</w:t>
            </w:r>
          </w:p>
        </w:tc>
      </w:tr>
      <w:tr w:rsidR="00581854" w:rsidRPr="00581854" w14:paraId="346988A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6578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83D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34E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AC0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9</w:t>
            </w:r>
          </w:p>
        </w:tc>
      </w:tr>
      <w:tr w:rsidR="00581854" w:rsidRPr="00581854" w14:paraId="6BE1839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D31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1F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90 beta family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4A4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7486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3</w:t>
            </w:r>
          </w:p>
        </w:tc>
      </w:tr>
      <w:tr w:rsidR="00581854" w:rsidRPr="00581854" w14:paraId="56449F6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02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8A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cid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A37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DAE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8</w:t>
            </w:r>
          </w:p>
        </w:tc>
      </w:tr>
      <w:tr w:rsidR="00581854" w:rsidRPr="00581854" w14:paraId="244D793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374E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96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 activator, urokinase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5B8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2F4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1</w:t>
            </w:r>
          </w:p>
        </w:tc>
      </w:tr>
      <w:tr w:rsidR="00581854" w:rsidRPr="00581854" w14:paraId="7A7C109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D71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BA2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rin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142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AEA5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</w:t>
            </w:r>
          </w:p>
        </w:tc>
      </w:tr>
      <w:tr w:rsidR="00581854" w:rsidRPr="00581854" w14:paraId="6D67E68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A78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ABA1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derived growth factor receptor 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96A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D15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1</w:t>
            </w:r>
          </w:p>
        </w:tc>
      </w:tr>
      <w:tr w:rsidR="00581854" w:rsidRPr="00581854" w14:paraId="742B102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70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663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beta 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A98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F18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4</w:t>
            </w:r>
          </w:p>
        </w:tc>
      </w:tr>
      <w:tr w:rsidR="00581854" w:rsidRPr="00581854" w14:paraId="5098C6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485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FC0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ion plakoglob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7A8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836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6</w:t>
            </w:r>
          </w:p>
        </w:tc>
      </w:tr>
      <w:tr w:rsidR="00581854" w:rsidRPr="00581854" w14:paraId="5CA2BF4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624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A6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distribution C, dynein complex regul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16E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B4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2</w:t>
            </w:r>
          </w:p>
        </w:tc>
      </w:tr>
      <w:tr w:rsidR="00581854" w:rsidRPr="00581854" w14:paraId="0447B8F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03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B36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ycle associated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8A50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0B7C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7</w:t>
            </w:r>
          </w:p>
        </w:tc>
      </w:tr>
      <w:tr w:rsidR="00581854" w:rsidRPr="00581854" w14:paraId="286CBF7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ED9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4F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somucoid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39D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F138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09</w:t>
            </w:r>
          </w:p>
        </w:tc>
      </w:tr>
      <w:tr w:rsidR="00581854" w:rsidRPr="00581854" w14:paraId="6526E08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07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C77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c enzym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33A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2ACA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</w:t>
            </w:r>
          </w:p>
        </w:tc>
      </w:tr>
      <w:tr w:rsidR="00581854" w:rsidRPr="00581854" w14:paraId="6003928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950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R2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FC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AMP-dependent type II regulatory subunit alph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9F6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87B0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3</w:t>
            </w:r>
          </w:p>
        </w:tc>
      </w:tr>
      <w:tr w:rsidR="00581854" w:rsidRPr="00581854" w14:paraId="6DC93EF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841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6149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redoxin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49F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0DD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5</w:t>
            </w:r>
          </w:p>
        </w:tc>
      </w:tr>
      <w:tr w:rsidR="00581854" w:rsidRPr="00581854" w14:paraId="546F816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1E9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C31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rin G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515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911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9</w:t>
            </w:r>
          </w:p>
        </w:tc>
      </w:tr>
      <w:tr w:rsidR="00581854" w:rsidRPr="00581854" w14:paraId="1F4678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73A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7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B7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7 family member 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355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A77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1</w:t>
            </w:r>
          </w:p>
        </w:tc>
      </w:tr>
      <w:tr w:rsidR="00581854" w:rsidRPr="00581854" w14:paraId="10586F6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8C7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F47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specific peptidase 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563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65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3</w:t>
            </w:r>
          </w:p>
        </w:tc>
      </w:tr>
      <w:tr w:rsidR="00581854" w:rsidRPr="00581854" w14:paraId="5422EAA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137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B3E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0EB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4B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8</w:t>
            </w:r>
          </w:p>
        </w:tc>
      </w:tr>
      <w:tr w:rsidR="00581854" w:rsidRPr="00581854" w14:paraId="6869994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0E6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3HYPD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207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-L-3-hydroxyproline dehydra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F0D7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E24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1</w:t>
            </w:r>
          </w:p>
        </w:tc>
      </w:tr>
      <w:tr w:rsidR="00581854" w:rsidRPr="00581854" w14:paraId="7D5E0DE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30A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0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4EA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0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A63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CA1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2</w:t>
            </w:r>
          </w:p>
        </w:tc>
      </w:tr>
      <w:tr w:rsidR="00581854" w:rsidRPr="00581854" w14:paraId="22C7389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8FA7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D78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H+ transporting V1 subunit B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70B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8B2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7</w:t>
            </w:r>
          </w:p>
        </w:tc>
      </w:tr>
      <w:tr w:rsidR="00581854" w:rsidRPr="00581854" w14:paraId="61D6690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F8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24DE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gen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330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431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6</w:t>
            </w:r>
          </w:p>
        </w:tc>
      </w:tr>
      <w:tr w:rsidR="00581854" w:rsidRPr="00581854" w14:paraId="7ED1252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31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H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98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ase/angiogenin inhibit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92F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868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</w:t>
            </w:r>
          </w:p>
        </w:tc>
      </w:tr>
      <w:tr w:rsidR="00581854" w:rsidRPr="00581854" w14:paraId="015E708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C802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FAD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EDC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D56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4</w:t>
            </w:r>
          </w:p>
        </w:tc>
      </w:tr>
      <w:tr w:rsidR="00581854" w:rsidRPr="00581854" w14:paraId="552714C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61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IP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6F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IP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22E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231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8</w:t>
            </w:r>
          </w:p>
        </w:tc>
      </w:tr>
      <w:tr w:rsidR="00581854" w:rsidRPr="00581854" w14:paraId="4A2113F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78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3-1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F8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3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E431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85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8</w:t>
            </w:r>
          </w:p>
        </w:tc>
      </w:tr>
      <w:tr w:rsidR="00581854" w:rsidRPr="00581854" w14:paraId="5859F51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680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1B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EE66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oprotein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telet subunit alph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D6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17E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2</w:t>
            </w:r>
          </w:p>
        </w:tc>
      </w:tr>
      <w:tr w:rsidR="00581854" w:rsidRPr="00581854" w14:paraId="281A3DD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B2E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OS10-</w:t>
            </w: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BL1/NB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B3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BL1, DAN family BMP antagoni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664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6BC1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7</w:t>
            </w:r>
          </w:p>
        </w:tc>
      </w:tr>
      <w:tr w:rsidR="00581854" w:rsidRPr="00581854" w14:paraId="17FC622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E3C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1DF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 related protein complex 2 subunit bet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D700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0168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</w:t>
            </w:r>
          </w:p>
        </w:tc>
      </w:tr>
      <w:tr w:rsidR="00581854" w:rsidRPr="00581854" w14:paraId="7DCDDFE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4AD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76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frizzled related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1BB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0FB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5</w:t>
            </w:r>
          </w:p>
        </w:tc>
      </w:tr>
      <w:tr w:rsidR="00581854" w:rsidRPr="00581854" w14:paraId="0050899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4D40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6E24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subunit beta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4113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641A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81854" w:rsidRPr="00581854" w14:paraId="79E754E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3AD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M2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AF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l membrane protein 2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898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98E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6</w:t>
            </w:r>
          </w:p>
        </w:tc>
      </w:tr>
      <w:tr w:rsidR="00581854" w:rsidRPr="00581854" w14:paraId="2943296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DA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D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C6D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6S subunit, non-ATPas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6B94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0B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2</w:t>
            </w:r>
          </w:p>
        </w:tc>
      </w:tr>
      <w:tr w:rsidR="00581854" w:rsidRPr="00581854" w14:paraId="5C58D0F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26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3-2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38D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3-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67D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BE3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7</w:t>
            </w:r>
          </w:p>
        </w:tc>
      </w:tr>
      <w:tr w:rsidR="00581854" w:rsidRPr="00581854" w14:paraId="414779C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97B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7CD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ascin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DA8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4CC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7</w:t>
            </w:r>
          </w:p>
        </w:tc>
      </w:tr>
      <w:tr w:rsidR="00581854" w:rsidRPr="00581854" w14:paraId="1D865A0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B62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522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 prolyl isomerase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65E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DA1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3</w:t>
            </w:r>
          </w:p>
        </w:tc>
      </w:tr>
      <w:tr w:rsidR="00581854" w:rsidRPr="00581854" w14:paraId="7D3E28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DA7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207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on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5F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18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5</w:t>
            </w:r>
          </w:p>
        </w:tc>
      </w:tr>
      <w:tr w:rsidR="00581854" w:rsidRPr="00581854" w14:paraId="4F248F6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83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71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FB6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BDD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9</w:t>
            </w:r>
          </w:p>
        </w:tc>
      </w:tr>
      <w:tr w:rsidR="00581854" w:rsidRPr="00581854" w14:paraId="092431A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9E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P4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E89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lasmic reticulum protein 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DAA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CEF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5</w:t>
            </w:r>
          </w:p>
        </w:tc>
      </w:tr>
      <w:tr w:rsidR="00581854" w:rsidRPr="00581854" w14:paraId="096BF2A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15A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F5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F7B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2D5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</w:t>
            </w:r>
          </w:p>
        </w:tc>
      </w:tr>
      <w:tr w:rsidR="00581854" w:rsidRPr="00581854" w14:paraId="08F833B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527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D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0BE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nuclear ribonucleoprotein D3 polypepti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E21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DB4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1</w:t>
            </w:r>
          </w:p>
        </w:tc>
      </w:tr>
      <w:tr w:rsidR="00581854" w:rsidRPr="00581854" w14:paraId="0486D48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37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F78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signal transduc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C94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C80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4</w:t>
            </w:r>
          </w:p>
        </w:tc>
      </w:tr>
      <w:tr w:rsidR="00581854" w:rsidRPr="00581854" w14:paraId="5D04697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C45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A/C4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3F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4A (Rodgers blood grou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562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17F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2</w:t>
            </w:r>
          </w:p>
        </w:tc>
      </w:tr>
      <w:tr w:rsidR="00581854" w:rsidRPr="00581854" w14:paraId="2C7F022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EF03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57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DFE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13C3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3</w:t>
            </w:r>
          </w:p>
        </w:tc>
      </w:tr>
      <w:tr w:rsidR="00581854" w:rsidRPr="00581854" w14:paraId="52A0E44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1C67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98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1BF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D7B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2</w:t>
            </w:r>
          </w:p>
        </w:tc>
      </w:tr>
      <w:tr w:rsidR="00581854" w:rsidRPr="00581854" w14:paraId="703F118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F66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3978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family A (Hsp70) member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BBC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C81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5</w:t>
            </w:r>
          </w:p>
        </w:tc>
      </w:tr>
      <w:tr w:rsidR="00581854" w:rsidRPr="00581854" w14:paraId="632AFB0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07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51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14B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66A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4</w:t>
            </w:r>
          </w:p>
        </w:tc>
      </w:tr>
      <w:tr w:rsidR="00581854" w:rsidRPr="00581854" w14:paraId="0FC6590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CD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CDE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in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C60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3EA7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5</w:t>
            </w:r>
          </w:p>
        </w:tc>
      </w:tr>
      <w:tr w:rsidR="00581854" w:rsidRPr="00581854" w14:paraId="0136039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492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DD87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A2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C99D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4</w:t>
            </w:r>
          </w:p>
        </w:tc>
      </w:tr>
      <w:tr w:rsidR="00581854" w:rsidRPr="00581854" w14:paraId="227269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4FD8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E91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35 retromer complex compon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69FC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340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4</w:t>
            </w:r>
          </w:p>
        </w:tc>
      </w:tr>
      <w:tr w:rsidR="00581854" w:rsidRPr="00581854" w14:paraId="086418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F1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B4C2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49D2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EA59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</w:t>
            </w:r>
          </w:p>
        </w:tc>
      </w:tr>
      <w:tr w:rsidR="00581854" w:rsidRPr="00581854" w14:paraId="360FA78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F3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A5D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eptide N-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1D9A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F0D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</w:t>
            </w:r>
          </w:p>
        </w:tc>
      </w:tr>
      <w:tr w:rsidR="00581854" w:rsidRPr="00581854" w14:paraId="60101F4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833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E1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68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64BA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2</w:t>
            </w:r>
          </w:p>
        </w:tc>
      </w:tr>
      <w:tr w:rsidR="00581854" w:rsidRPr="00581854" w14:paraId="168FC45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CA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8A1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alpha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F3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23D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3</w:t>
            </w:r>
          </w:p>
        </w:tc>
      </w:tr>
      <w:tr w:rsidR="00581854" w:rsidRPr="00581854" w14:paraId="75C88C2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ABB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BC0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 metallopeptidase inhibitor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950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63D4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6</w:t>
            </w:r>
          </w:p>
        </w:tc>
      </w:tr>
      <w:tr w:rsidR="00581854" w:rsidRPr="00581854" w14:paraId="3190E3B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8E1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K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944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F05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E1D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7</w:t>
            </w:r>
          </w:p>
        </w:tc>
      </w:tr>
      <w:tr w:rsidR="00581854" w:rsidRPr="00581854" w14:paraId="0987A82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27C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E469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fibril associated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1E7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A97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581854" w:rsidRPr="00581854" w14:paraId="6DB730C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C8A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3F0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alpha 2 (A2m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C09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508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1</w:t>
            </w:r>
          </w:p>
        </w:tc>
      </w:tr>
      <w:tr w:rsidR="00581854" w:rsidRPr="00581854" w14:paraId="5D6AF08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7CF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210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oge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0342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86C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1</w:t>
            </w:r>
          </w:p>
        </w:tc>
      </w:tr>
      <w:tr w:rsidR="00581854" w:rsidRPr="00581854" w14:paraId="1A351F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72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Z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9B9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1209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338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581854" w:rsidRPr="00581854" w14:paraId="283EF16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DBF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4F8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 4-hydroxylase subunit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5AA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346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6</w:t>
            </w:r>
          </w:p>
        </w:tc>
      </w:tr>
      <w:tr w:rsidR="00581854" w:rsidRPr="00581854" w14:paraId="32CC8C2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7C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C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B5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6S subunit, ATP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1E0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4B9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8</w:t>
            </w:r>
          </w:p>
        </w:tc>
      </w:tr>
      <w:tr w:rsidR="00581854" w:rsidRPr="00581854" w14:paraId="5365BAF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280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FAA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alph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CF5A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8B28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581854" w:rsidRPr="00581854" w14:paraId="3749D9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3C8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4C40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e specific DNA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03B7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65F7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7</w:t>
            </w:r>
          </w:p>
        </w:tc>
      </w:tr>
      <w:tr w:rsidR="00581854" w:rsidRPr="00581854" w14:paraId="22B7DEE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8D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62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r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8A8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2CF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9</w:t>
            </w:r>
          </w:p>
        </w:tc>
      </w:tr>
      <w:tr w:rsidR="00581854" w:rsidRPr="00581854" w14:paraId="3709828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C4B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OLCE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9CD0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ollagen C-endopeptidase enhanc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B89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7B2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5</w:t>
            </w:r>
          </w:p>
        </w:tc>
      </w:tr>
      <w:tr w:rsidR="00581854" w:rsidRPr="00581854" w14:paraId="13A5875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419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169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, member RAS oncogene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BBB4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744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3</w:t>
            </w:r>
          </w:p>
        </w:tc>
      </w:tr>
      <w:tr w:rsidR="00581854" w:rsidRPr="00581854" w14:paraId="6A4BD3D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A2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DF7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loid beta precursor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3FC9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277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1</w:t>
            </w:r>
          </w:p>
        </w:tc>
      </w:tr>
      <w:tr w:rsidR="00581854" w:rsidRPr="00581854" w14:paraId="316C0A5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FAE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35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 A/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722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663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4</w:t>
            </w:r>
          </w:p>
        </w:tc>
      </w:tr>
      <w:tr w:rsidR="00581854" w:rsidRPr="00581854" w14:paraId="6EC65D3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843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R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A806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 receptor subunit alph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D9A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184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4</w:t>
            </w:r>
          </w:p>
        </w:tc>
      </w:tr>
      <w:tr w:rsidR="00581854" w:rsidRPr="00581854" w14:paraId="0696EE1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33B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0DC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lutaminas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A78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68E8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1</w:t>
            </w:r>
          </w:p>
        </w:tc>
      </w:tr>
      <w:tr w:rsidR="00581854" w:rsidRPr="00581854" w14:paraId="52428F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8DDC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C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9A3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a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27E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613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2</w:t>
            </w:r>
          </w:p>
        </w:tc>
      </w:tr>
      <w:tr w:rsidR="00581854" w:rsidRPr="00581854" w14:paraId="73BEC60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A2D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D7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activator subuni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1D3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6B7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2</w:t>
            </w:r>
          </w:p>
        </w:tc>
      </w:tr>
      <w:tr w:rsidR="00581854" w:rsidRPr="00581854" w14:paraId="4B4EA8D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59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5F6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factor pathway inhibi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F95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43C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9</w:t>
            </w:r>
          </w:p>
        </w:tc>
      </w:tr>
      <w:tr w:rsidR="00581854" w:rsidRPr="00581854" w14:paraId="3597F09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62F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E12B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ncu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DBC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C77A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9</w:t>
            </w:r>
          </w:p>
        </w:tc>
      </w:tr>
      <w:tr w:rsidR="00581854" w:rsidRPr="00581854" w14:paraId="76DF2E4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2C1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80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F55C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AF4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</w:t>
            </w:r>
          </w:p>
        </w:tc>
      </w:tr>
      <w:tr w:rsidR="00581854" w:rsidRPr="00581854" w14:paraId="79ED80B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0F3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1-6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9E7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1-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8A2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D4F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1</w:t>
            </w:r>
          </w:p>
        </w:tc>
      </w:tr>
      <w:tr w:rsidR="00581854" w:rsidRPr="00581854" w14:paraId="46FF1E7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DD0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G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024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4 (G4m marke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222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18A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3</w:t>
            </w:r>
          </w:p>
        </w:tc>
      </w:tr>
      <w:tr w:rsidR="00581854" w:rsidRPr="00581854" w14:paraId="439FDEC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F79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75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C6BD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AAB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6</w:t>
            </w:r>
          </w:p>
        </w:tc>
      </w:tr>
      <w:tr w:rsidR="00581854" w:rsidRPr="00581854" w14:paraId="22AEDF3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D15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R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72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glycine rich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198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AD9B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</w:t>
            </w:r>
          </w:p>
        </w:tc>
      </w:tr>
      <w:tr w:rsidR="00581854" w:rsidRPr="00581854" w14:paraId="24E6DCF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6922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2CDF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 associated X, apoptosis regul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919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E4B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5</w:t>
            </w:r>
          </w:p>
        </w:tc>
      </w:tr>
      <w:tr w:rsidR="00581854" w:rsidRPr="00581854" w14:paraId="55377E8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7576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R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FFC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 domain containing associated with muscle regeneratio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392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C67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7</w:t>
            </w:r>
          </w:p>
        </w:tc>
      </w:tr>
      <w:tr w:rsidR="00581854" w:rsidRPr="00581854" w14:paraId="32D32C7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7BC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C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6C1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coll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559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B5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5</w:t>
            </w:r>
          </w:p>
        </w:tc>
      </w:tr>
      <w:tr w:rsidR="00581854" w:rsidRPr="00581854" w14:paraId="1FA2513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B05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93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21D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D5C7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9</w:t>
            </w:r>
          </w:p>
        </w:tc>
      </w:tr>
      <w:tr w:rsidR="00581854" w:rsidRPr="00581854" w14:paraId="227E879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4BE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C65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fficking from ER to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E74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04E7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9</w:t>
            </w:r>
          </w:p>
        </w:tc>
      </w:tr>
      <w:tr w:rsidR="00581854" w:rsidRPr="00581854" w14:paraId="63D11A6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38DD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FB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uloplas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A15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895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8</w:t>
            </w:r>
          </w:p>
        </w:tc>
      </w:tr>
      <w:tr w:rsidR="00581854" w:rsidRPr="00581854" w14:paraId="784517E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DE4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B7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ray repair cross complementing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956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9E2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9</w:t>
            </w:r>
          </w:p>
        </w:tc>
      </w:tr>
      <w:tr w:rsidR="00581854" w:rsidRPr="00581854" w14:paraId="0136B4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F68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76A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e synthetase (glutamine-hydrolyzin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D35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48D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2</w:t>
            </w:r>
          </w:p>
        </w:tc>
      </w:tr>
      <w:tr w:rsidR="00581854" w:rsidRPr="00581854" w14:paraId="0657849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17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59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 domain containing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738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5A4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3</w:t>
            </w:r>
          </w:p>
        </w:tc>
      </w:tr>
      <w:tr w:rsidR="00581854" w:rsidRPr="00581854" w14:paraId="7A2665E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D8D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9D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osuccinate synth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8FFB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646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</w:t>
            </w:r>
          </w:p>
        </w:tc>
      </w:tr>
      <w:tr w:rsidR="00581854" w:rsidRPr="00581854" w14:paraId="778D2F7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F7E3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129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37E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8F3C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7</w:t>
            </w:r>
          </w:p>
        </w:tc>
      </w:tr>
      <w:tr w:rsidR="00581854" w:rsidRPr="00581854" w14:paraId="0BA5214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228E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4-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86A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4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9E7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014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8</w:t>
            </w:r>
          </w:p>
        </w:tc>
      </w:tr>
      <w:tr w:rsidR="00581854" w:rsidRPr="00581854" w14:paraId="024FD57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CA7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7A9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 and TNF related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FFB2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A41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7</w:t>
            </w:r>
          </w:p>
        </w:tc>
      </w:tr>
      <w:tr w:rsidR="00581854" w:rsidRPr="00581854" w14:paraId="6B3ACCC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C7C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L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F36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yl oxidase lik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71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F43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2</w:t>
            </w:r>
          </w:p>
        </w:tc>
      </w:tr>
      <w:tr w:rsidR="00581854" w:rsidRPr="00581854" w14:paraId="520D56D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958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8F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 bet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A8FE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700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5</w:t>
            </w:r>
          </w:p>
        </w:tc>
      </w:tr>
      <w:tr w:rsidR="00581854" w:rsidRPr="00581854" w14:paraId="3444906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930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9A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piter microtubule associated homolog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946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C5A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</w:t>
            </w:r>
          </w:p>
        </w:tc>
      </w:tr>
      <w:tr w:rsidR="00581854" w:rsidRPr="00581854" w14:paraId="31042FD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A4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F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10E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c transcription facto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16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AE3D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4</w:t>
            </w:r>
          </w:p>
        </w:tc>
      </w:tr>
      <w:tr w:rsidR="00581854" w:rsidRPr="00581854" w14:paraId="2E477DB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FD9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E7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channel tetramerization domain containing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FABE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050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9</w:t>
            </w:r>
          </w:p>
        </w:tc>
      </w:tr>
      <w:tr w:rsidR="00581854" w:rsidRPr="00581854" w14:paraId="5DB58BE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D9FD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6E8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vault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608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A27C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8</w:t>
            </w:r>
          </w:p>
        </w:tc>
      </w:tr>
      <w:tr w:rsidR="00581854" w:rsidRPr="00581854" w14:paraId="11E206F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BD1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E5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factor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05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614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2</w:t>
            </w:r>
          </w:p>
        </w:tc>
      </w:tr>
      <w:tr w:rsidR="00581854" w:rsidRPr="00581854" w14:paraId="3B86FB5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1A0A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CA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TPase activat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82A8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741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4</w:t>
            </w:r>
          </w:p>
        </w:tc>
      </w:tr>
      <w:tr w:rsidR="00581854" w:rsidRPr="00581854" w14:paraId="5500C06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EFA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AD1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C451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49D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4</w:t>
            </w:r>
          </w:p>
        </w:tc>
      </w:tr>
      <w:tr w:rsidR="00581854" w:rsidRPr="00581854" w14:paraId="158429E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2E5D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LC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7DE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like domain containing CTD phospha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49C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4ED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3</w:t>
            </w:r>
          </w:p>
        </w:tc>
      </w:tr>
      <w:tr w:rsidR="00581854" w:rsidRPr="00581854" w14:paraId="7301818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6BA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IN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756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lip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EB7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F3B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</w:t>
            </w:r>
          </w:p>
        </w:tc>
      </w:tr>
      <w:tr w:rsidR="00581854" w:rsidRPr="00581854" w14:paraId="4D85123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4E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T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16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ase 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F2E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FD61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</w:t>
            </w:r>
          </w:p>
        </w:tc>
      </w:tr>
      <w:tr w:rsidR="00581854" w:rsidRPr="00581854" w14:paraId="37BD144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840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BA6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9044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C40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5</w:t>
            </w:r>
          </w:p>
        </w:tc>
      </w:tr>
      <w:tr w:rsidR="00581854" w:rsidRPr="00581854" w14:paraId="0D4E8CE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F7A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B8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ged canonical Notch ligand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6A5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955D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1</w:t>
            </w:r>
          </w:p>
        </w:tc>
      </w:tr>
      <w:tr w:rsidR="00581854" w:rsidRPr="00581854" w14:paraId="0C48A07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EF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97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562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E2FB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3</w:t>
            </w:r>
          </w:p>
        </w:tc>
      </w:tr>
      <w:tr w:rsidR="00581854" w:rsidRPr="00581854" w14:paraId="71211BB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10F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C7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25F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AC55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6</w:t>
            </w:r>
          </w:p>
        </w:tc>
      </w:tr>
      <w:tr w:rsidR="00581854" w:rsidRPr="00581854" w14:paraId="695F095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A4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565D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cell adhesion molecul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A1C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28E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8</w:t>
            </w:r>
          </w:p>
        </w:tc>
      </w:tr>
      <w:tr w:rsidR="00581854" w:rsidRPr="00581854" w14:paraId="59189C5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50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R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23C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yl-tRNA synthe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5F7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2D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49</w:t>
            </w:r>
          </w:p>
        </w:tc>
      </w:tr>
      <w:tr w:rsidR="00581854" w:rsidRPr="00581854" w14:paraId="1B45D23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E62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85E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3F06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95EC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1</w:t>
            </w:r>
          </w:p>
        </w:tc>
      </w:tr>
      <w:tr w:rsidR="00581854" w:rsidRPr="00581854" w14:paraId="20D2B96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13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B1/PR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0D7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line rich protein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NI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 1 (gene/pseudogen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36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61D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6</w:t>
            </w:r>
          </w:p>
        </w:tc>
      </w:tr>
      <w:tr w:rsidR="00581854" w:rsidRPr="00581854" w14:paraId="0C2019C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ED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2951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819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BEBC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5</w:t>
            </w:r>
          </w:p>
        </w:tc>
      </w:tr>
      <w:tr w:rsidR="00581854" w:rsidRPr="00581854" w14:paraId="209469D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299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XNDC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12B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 domain containing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E62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34BE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5</w:t>
            </w:r>
          </w:p>
        </w:tc>
      </w:tr>
      <w:tr w:rsidR="00581854" w:rsidRPr="00581854" w14:paraId="5329AAE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0D0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ADB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B member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221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21CD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6</w:t>
            </w:r>
          </w:p>
        </w:tc>
      </w:tr>
      <w:tr w:rsidR="00581854" w:rsidRPr="00581854" w14:paraId="6DACAB9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DC2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LRC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26C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L repeat containing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720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D5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6</w:t>
            </w:r>
          </w:p>
        </w:tc>
      </w:tr>
      <w:tr w:rsidR="00581854" w:rsidRPr="00581854" w14:paraId="403CE46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A1A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C5B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 proto-oncogene, receptor tyrosine ki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5BE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3EB7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7</w:t>
            </w:r>
          </w:p>
        </w:tc>
      </w:tr>
      <w:tr w:rsidR="00581854" w:rsidRPr="00581854" w14:paraId="7EA04D9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62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V3-2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7E7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614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281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581854" w:rsidRPr="00581854" w14:paraId="0A4383B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025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290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mRNA processing factor 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F90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8B4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581854" w:rsidRPr="00581854" w14:paraId="4F3C074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15B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4A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fibril associated prote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98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6934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7</w:t>
            </w:r>
          </w:p>
        </w:tc>
      </w:tr>
      <w:tr w:rsidR="00581854" w:rsidRPr="00581854" w14:paraId="0CBE8D6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AA8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D14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C9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ydrolas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CBC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FCF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4</w:t>
            </w:r>
          </w:p>
        </w:tc>
      </w:tr>
      <w:tr w:rsidR="00581854" w:rsidRPr="00581854" w14:paraId="29B80E0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93A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H2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F7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H2A.1 hist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9E7B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8AC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4</w:t>
            </w:r>
          </w:p>
        </w:tc>
      </w:tr>
      <w:tr w:rsidR="00581854" w:rsidRPr="00581854" w14:paraId="71BFB1A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B1B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154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0F3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E43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7</w:t>
            </w:r>
          </w:p>
        </w:tc>
      </w:tr>
      <w:tr w:rsidR="00581854" w:rsidRPr="00581854" w14:paraId="41F8AF0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0D5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13-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C39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associated protein 13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BC95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7CC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1</w:t>
            </w:r>
          </w:p>
        </w:tc>
      </w:tr>
      <w:tr w:rsidR="00581854" w:rsidRPr="00581854" w14:paraId="00406D2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37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TNF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274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 and TNF related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B06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595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</w:t>
            </w:r>
          </w:p>
        </w:tc>
      </w:tr>
      <w:tr w:rsidR="00581854" w:rsidRPr="00581854" w14:paraId="3767201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2A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A35E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 derived neurotrophic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379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413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1</w:t>
            </w:r>
          </w:p>
        </w:tc>
      </w:tr>
      <w:tr w:rsidR="00581854" w:rsidRPr="00581854" w14:paraId="28F7CA2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6CEA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7EC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-CoA acyltransfer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F13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78A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6</w:t>
            </w:r>
          </w:p>
        </w:tc>
      </w:tr>
      <w:tr w:rsidR="00581854" w:rsidRPr="00581854" w14:paraId="0C5AA5C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5E2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FC4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yrimidinase lik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D7C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D38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81854" w:rsidRPr="00581854" w14:paraId="171AC3D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A4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-2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1E59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2-29 (gene/pseudogen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0B3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772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581854" w:rsidRPr="00581854" w14:paraId="6C7CC51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793B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10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EGF like domains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CF4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A81A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581854" w:rsidRPr="00581854" w14:paraId="4C03942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48D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XO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18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exonucle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F037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B5F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581854" w:rsidRPr="00581854" w14:paraId="0EE4B1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B0C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BD1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ine synth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5D1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3D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581854" w:rsidRPr="00581854" w14:paraId="7E689CD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9ED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775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thyre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42B8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B05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581854" w:rsidRPr="00581854" w14:paraId="7DFCF20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6327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957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V like RNA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8DD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2CA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581854" w:rsidRPr="00581854" w14:paraId="5957853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ED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652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 vitamin D 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0AFA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8B0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</w:tr>
      <w:tr w:rsidR="00581854" w:rsidRPr="00581854" w14:paraId="1E13D0A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DB5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E7F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67D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61A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</w:tr>
      <w:tr w:rsidR="00581854" w:rsidRPr="00581854" w14:paraId="0230A3A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C0A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B28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4, member RAS oncogene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73F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371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</w:t>
            </w:r>
          </w:p>
        </w:tc>
      </w:tr>
      <w:tr w:rsidR="00581854" w:rsidRPr="00581854" w14:paraId="29B2154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33B4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CA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 proto-oncogene, non-receptor tyrosine ki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60C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42A2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</w:t>
            </w:r>
          </w:p>
        </w:tc>
      </w:tr>
      <w:tr w:rsidR="00581854" w:rsidRPr="00581854" w14:paraId="19A534B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090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23C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H+ transporting V1 subunit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139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2A5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</w:tr>
      <w:tr w:rsidR="00581854" w:rsidRPr="00581854" w14:paraId="57F9483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04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V3-1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59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D8E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82B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</w:tr>
      <w:tr w:rsidR="00581854" w:rsidRPr="00581854" w14:paraId="66C7FA8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C2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4B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redox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141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6EC6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</w:tr>
      <w:tr w:rsidR="00581854" w:rsidRPr="00581854" w14:paraId="4C21EB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79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415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618E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D9D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</w:t>
            </w:r>
          </w:p>
        </w:tc>
      </w:tr>
      <w:tr w:rsidR="00581854" w:rsidRPr="00581854" w14:paraId="492C610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D5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61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growth regulat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65D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6DDE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</w:t>
            </w:r>
          </w:p>
        </w:tc>
      </w:tr>
      <w:tr w:rsidR="00581854" w:rsidRPr="00581854" w14:paraId="70B8E97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2F8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E35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glucose 6-dehydroge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7B11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23D5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</w:t>
            </w:r>
          </w:p>
        </w:tc>
      </w:tr>
      <w:tr w:rsidR="00581854" w:rsidRPr="00581854" w14:paraId="05B8BAC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059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CCC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586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BE6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8</w:t>
            </w:r>
          </w:p>
        </w:tc>
      </w:tr>
      <w:tr w:rsidR="00581854" w:rsidRPr="00581854" w14:paraId="5940CC8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128F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AE6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3-monooxygenase/tryptophan 5-monooxygenase activation protein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660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243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</w:t>
            </w:r>
          </w:p>
        </w:tc>
      </w:tr>
      <w:tr w:rsidR="00581854" w:rsidRPr="00581854" w14:paraId="598558B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B3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3E3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 3-hydroxyl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29A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21A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2</w:t>
            </w:r>
          </w:p>
        </w:tc>
      </w:tr>
      <w:tr w:rsidR="00581854" w:rsidRPr="00581854" w14:paraId="001E177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FB2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L1/IGLL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5B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like polypeptid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61B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023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581854" w:rsidRPr="00581854" w14:paraId="5DB7AED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C4E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FD9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U deubiquitinase, ubiquitin aldehyde binding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045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739F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581854" w:rsidRPr="00581854" w14:paraId="3FC665E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A6BF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B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C5C4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44E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E00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581854" w:rsidRPr="00581854" w14:paraId="2C5D120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FF2B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FE9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C motif chemokine ligand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8C0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DB53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</w:t>
            </w:r>
          </w:p>
        </w:tc>
      </w:tr>
      <w:tr w:rsidR="00581854" w:rsidRPr="00581854" w14:paraId="407088A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9B91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F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D73D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al differentiation related fact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15DC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E23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</w:t>
            </w:r>
          </w:p>
        </w:tc>
      </w:tr>
      <w:tr w:rsidR="00581854" w:rsidRPr="00581854" w14:paraId="3F7F29A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7A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B7A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DAD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D9F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</w:t>
            </w:r>
          </w:p>
        </w:tc>
      </w:tr>
      <w:tr w:rsidR="00581854" w:rsidRPr="00581854" w14:paraId="2D24001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A8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D54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65F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CEB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581854" w:rsidRPr="00581854" w14:paraId="3FBFE89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BE4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5C6D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family B (small) member 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419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ED6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581854" w:rsidRPr="00581854" w14:paraId="6CC2F40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21A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AE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7A, member RAS oncogene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ED9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D55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581854" w:rsidRPr="00581854" w14:paraId="7A8FEC3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945D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9FC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protein p53 inducible prote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582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C4B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581854" w:rsidRPr="00581854" w14:paraId="7534169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A8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ST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DB1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trin, actin depolymerizing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E37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CA6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2</w:t>
            </w:r>
          </w:p>
        </w:tc>
      </w:tr>
      <w:tr w:rsidR="00581854" w:rsidRPr="00581854" w14:paraId="1D3872C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D53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8169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1-B glyco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919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91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</w:t>
            </w:r>
          </w:p>
        </w:tc>
      </w:tr>
      <w:tr w:rsidR="00581854" w:rsidRPr="00581854" w14:paraId="4571A5A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0F1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DA4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oxide dismutas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8A3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B4C0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5</w:t>
            </w:r>
          </w:p>
        </w:tc>
      </w:tr>
      <w:tr w:rsidR="00581854" w:rsidRPr="00581854" w14:paraId="0F9562F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BE4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12D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1BA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421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6</w:t>
            </w:r>
          </w:p>
        </w:tc>
      </w:tr>
      <w:tr w:rsidR="00581854" w:rsidRPr="00581854" w14:paraId="4B74FA0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1661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05C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 activator, tissue 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739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1D5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6</w:t>
            </w:r>
          </w:p>
        </w:tc>
      </w:tr>
      <w:tr w:rsidR="00581854" w:rsidRPr="00581854" w14:paraId="623E07B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EEA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5A1B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ine adenosyltransferase 2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A890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BD2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</w:t>
            </w:r>
          </w:p>
        </w:tc>
      </w:tr>
      <w:tr w:rsidR="00581854" w:rsidRPr="00581854" w14:paraId="1ED4556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E3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EE96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activating factor acetylhydrolase 1b catalytic subuni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B60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9E5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</w:t>
            </w:r>
          </w:p>
        </w:tc>
      </w:tr>
      <w:tr w:rsidR="00581854" w:rsidRPr="00581854" w14:paraId="42D9450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9D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78A6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alpha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0FE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0924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</w:t>
            </w:r>
          </w:p>
        </w:tc>
      </w:tr>
      <w:tr w:rsidR="00581854" w:rsidRPr="00581854" w14:paraId="0DFE145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DCA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308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9 endoplasmic reticulum lect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DC4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4CF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</w:t>
            </w:r>
          </w:p>
        </w:tc>
      </w:tr>
      <w:tr w:rsidR="00581854" w:rsidRPr="00581854" w14:paraId="51EDF81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EC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VR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979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verdin reductase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FB3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E21A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581854" w:rsidRPr="00581854" w14:paraId="5B6B260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07F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492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uronan and proteoglycan link prote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572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01BE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581854" w:rsidRPr="00581854" w14:paraId="2BC045C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E41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BA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AF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ba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poptosis regula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600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B95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581854" w:rsidRPr="00581854" w14:paraId="194E6CF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1B0D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1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28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6508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1C0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</w:t>
            </w:r>
          </w:p>
        </w:tc>
      </w:tr>
      <w:tr w:rsidR="00581854" w:rsidRPr="00581854" w14:paraId="39F14A3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28D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07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67E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0FD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</w:t>
            </w:r>
          </w:p>
        </w:tc>
      </w:tr>
      <w:tr w:rsidR="00581854" w:rsidRPr="00581854" w14:paraId="632B444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6E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64E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l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456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E84D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581854" w:rsidRPr="00581854" w14:paraId="0D63A03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7AF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06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120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7A4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581854" w:rsidRPr="00581854" w14:paraId="4C81961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BD6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584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pherin subunit bet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896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77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1</w:t>
            </w:r>
          </w:p>
        </w:tc>
      </w:tr>
      <w:tr w:rsidR="00581854" w:rsidRPr="00581854" w14:paraId="3BFAC56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7373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CEF9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protein 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AAA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90D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</w:t>
            </w:r>
          </w:p>
        </w:tc>
      </w:tr>
      <w:tr w:rsidR="00581854" w:rsidRPr="00581854" w14:paraId="3B0A425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80C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16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08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mogen granule protein 16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6BDC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318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</w:t>
            </w:r>
          </w:p>
        </w:tc>
      </w:tr>
      <w:tr w:rsidR="00581854" w:rsidRPr="00581854" w14:paraId="537A9F6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A01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6P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201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e-6-phosphate dehydrogenase/glucose 1-dehydroge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355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8D9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</w:t>
            </w:r>
          </w:p>
        </w:tc>
      </w:tr>
      <w:tr w:rsidR="00581854" w:rsidRPr="00581854" w14:paraId="194FF7C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AE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F39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enetetrahydrofolate dehydrogenase, cyclohydrolase and formyltetrahydrofolate synthe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D5D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A02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1</w:t>
            </w:r>
          </w:p>
        </w:tc>
      </w:tr>
      <w:tr w:rsidR="00581854" w:rsidRPr="00581854" w14:paraId="332A91B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127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A635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CBD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924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</w:t>
            </w:r>
          </w:p>
        </w:tc>
      </w:tr>
      <w:tr w:rsidR="00581854" w:rsidRPr="00581854" w14:paraId="5272070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784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76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proline and glutamine ri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F1C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B64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</w:t>
            </w:r>
          </w:p>
        </w:tc>
      </w:tr>
      <w:tr w:rsidR="00581854" w:rsidRPr="00581854" w14:paraId="5C9F176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547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727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5FF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7706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</w:t>
            </w:r>
          </w:p>
        </w:tc>
      </w:tr>
      <w:tr w:rsidR="00581854" w:rsidRPr="00581854" w14:paraId="6166771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2706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49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 receptor superfamily member 11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666C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B96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581854" w:rsidRPr="00581854" w14:paraId="5A80446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AE2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17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ni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B4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6D90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</w:t>
            </w:r>
          </w:p>
        </w:tc>
      </w:tr>
      <w:tr w:rsidR="00581854" w:rsidRPr="00581854" w14:paraId="546A5F4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BDA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42C7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perfamily containing leucine rich repe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F28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C1B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581854" w:rsidRPr="00581854" w14:paraId="52FA0E4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FF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20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D61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A09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</w:t>
            </w:r>
          </w:p>
        </w:tc>
      </w:tr>
      <w:tr w:rsidR="00581854" w:rsidRPr="00581854" w14:paraId="135E1D3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2A2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8458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III, tissue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351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1A68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</w:t>
            </w:r>
          </w:p>
        </w:tc>
      </w:tr>
      <w:tr w:rsidR="00581854" w:rsidRPr="00581854" w14:paraId="3078693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02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5C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5D7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920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</w:tc>
      </w:tr>
      <w:tr w:rsidR="00581854" w:rsidRPr="00581854" w14:paraId="41DD07D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A40A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A2/BOLA2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D57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A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D49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FAE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9</w:t>
            </w:r>
          </w:p>
        </w:tc>
      </w:tr>
      <w:tr w:rsidR="00581854" w:rsidRPr="00581854" w14:paraId="5DB9B7F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1DAF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9B0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89F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3F5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1</w:t>
            </w:r>
          </w:p>
        </w:tc>
      </w:tr>
      <w:tr w:rsidR="00581854" w:rsidRPr="00581854" w14:paraId="261A9BF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544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ABF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XII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E95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A61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2</w:t>
            </w:r>
          </w:p>
        </w:tc>
      </w:tr>
      <w:tr w:rsidR="00581854" w:rsidRPr="00581854" w14:paraId="4E6B7B7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84F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270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c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081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54D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2</w:t>
            </w:r>
          </w:p>
        </w:tc>
      </w:tr>
      <w:tr w:rsidR="00581854" w:rsidRPr="00581854" w14:paraId="582D047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CA7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E8F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 molecu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D66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F28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3</w:t>
            </w:r>
          </w:p>
        </w:tc>
      </w:tr>
      <w:tr w:rsidR="00581854" w:rsidRPr="00581854" w14:paraId="3FBD7E6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165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7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27B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7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C05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C00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581854" w:rsidRPr="00581854" w14:paraId="7F44AF3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7444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N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DD3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o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57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F44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581854" w:rsidRPr="00581854" w14:paraId="393805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E11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546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recognition particle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92F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F95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581854" w:rsidRPr="00581854" w14:paraId="6AC8F9E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A94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965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c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293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8B4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581854" w:rsidRPr="00581854" w14:paraId="544F2EC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6F6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3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98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3 subunit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A81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A482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</w:t>
            </w:r>
          </w:p>
        </w:tc>
      </w:tr>
      <w:tr w:rsidR="00581854" w:rsidRPr="00581854" w14:paraId="5D9AD80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5E2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04C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62F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96A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581854" w:rsidRPr="00581854" w14:paraId="58F4D59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E12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FA5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id dihydropteridine reduc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CD0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555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</w:t>
            </w:r>
          </w:p>
        </w:tc>
      </w:tr>
      <w:tr w:rsidR="00581854" w:rsidRPr="00581854" w14:paraId="332F641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5D7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SMA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AD5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alpha 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7E04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354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581854" w:rsidRPr="00581854" w14:paraId="12B30A1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C64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2644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n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8E1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604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</w:t>
            </w:r>
          </w:p>
        </w:tc>
      </w:tr>
      <w:tr w:rsidR="00581854" w:rsidRPr="00581854" w14:paraId="56E3334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D1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876F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protein 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4D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E58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</w:t>
            </w:r>
          </w:p>
        </w:tc>
      </w:tr>
      <w:tr w:rsidR="00581854" w:rsidRPr="00581854" w14:paraId="73A0CE6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3E0D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B07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like modifier activating enzym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76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DA6B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</w:t>
            </w:r>
          </w:p>
        </w:tc>
      </w:tr>
      <w:tr w:rsidR="00581854" w:rsidRPr="00581854" w14:paraId="3F34FB1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550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CD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221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med cell death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A9A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6D7E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4</w:t>
            </w:r>
          </w:p>
        </w:tc>
      </w:tr>
      <w:tr w:rsidR="00581854" w:rsidRPr="00581854" w14:paraId="59BA073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F3F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2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AE5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ine adenosyltransferase 2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2F8E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2BA8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</w:t>
            </w:r>
          </w:p>
        </w:tc>
      </w:tr>
      <w:tr w:rsidR="00581854" w:rsidRPr="00581854" w14:paraId="26137A9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3715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D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F9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doc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6DE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B3E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</w:t>
            </w:r>
          </w:p>
        </w:tc>
      </w:tr>
      <w:tr w:rsidR="00581854" w:rsidRPr="00581854" w14:paraId="2A5C5B8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6B2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28D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palys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85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E7E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</w:t>
            </w:r>
          </w:p>
        </w:tc>
      </w:tr>
      <w:tr w:rsidR="00581854" w:rsidRPr="00581854" w14:paraId="072D635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FD0D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761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447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5E5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</w:t>
            </w:r>
          </w:p>
        </w:tc>
      </w:tr>
      <w:tr w:rsidR="00581854" w:rsidRPr="00581854" w14:paraId="4019752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90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7E2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 reduc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6E3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4D6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</w:t>
            </w:r>
          </w:p>
        </w:tc>
      </w:tr>
      <w:tr w:rsidR="00581854" w:rsidRPr="00581854" w14:paraId="338444E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09D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78CD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556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0DBF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81854" w:rsidRPr="00581854" w14:paraId="683B371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995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BFD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2E3D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7A2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2</w:t>
            </w:r>
          </w:p>
        </w:tc>
      </w:tr>
      <w:tr w:rsidR="00581854" w:rsidRPr="00581854" w14:paraId="265A297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406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406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alpha-2-glyco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BE9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F87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4</w:t>
            </w:r>
          </w:p>
        </w:tc>
      </w:tr>
      <w:tr w:rsidR="00581854" w:rsidRPr="00581854" w14:paraId="0163A0D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5056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3E7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es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893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ADE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5</w:t>
            </w:r>
          </w:p>
        </w:tc>
      </w:tr>
      <w:tr w:rsidR="00581854" w:rsidRPr="00581854" w14:paraId="568CD18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A3C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F7E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CEC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C0E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8</w:t>
            </w:r>
          </w:p>
        </w:tc>
      </w:tr>
      <w:tr w:rsidR="00581854" w:rsidRPr="00581854" w14:paraId="20AB669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0F9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M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3B3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 related protein complex 1 subunit mu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F7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EAEF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9</w:t>
            </w:r>
          </w:p>
        </w:tc>
      </w:tr>
      <w:tr w:rsidR="00581854" w:rsidRPr="00581854" w14:paraId="77F1DF8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8A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A035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ndabout guidance recept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CE1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2BB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9</w:t>
            </w:r>
          </w:p>
        </w:tc>
      </w:tr>
      <w:tr w:rsidR="00581854" w:rsidRPr="00581854" w14:paraId="509B72B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3C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45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A membe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CBB1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FB9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5</w:t>
            </w:r>
          </w:p>
        </w:tc>
      </w:tr>
      <w:tr w:rsidR="00581854" w:rsidRPr="00581854" w14:paraId="61E4FCC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D285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1FC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 pathway suppress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2C1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A20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</w:t>
            </w:r>
          </w:p>
        </w:tc>
      </w:tr>
      <w:tr w:rsidR="00581854" w:rsidRPr="00581854" w14:paraId="11FCAE5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190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757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glyc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C10F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E01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</w:t>
            </w:r>
          </w:p>
        </w:tc>
      </w:tr>
      <w:tr w:rsidR="00581854" w:rsidRPr="00581854" w14:paraId="500E2B7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879C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6FA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XI alpha 1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D3C6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22AB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3</w:t>
            </w:r>
          </w:p>
        </w:tc>
      </w:tr>
      <w:tr w:rsidR="00581854" w:rsidRPr="00581854" w14:paraId="115A583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49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9B3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eptidyl peptidase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FEA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11F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</w:t>
            </w:r>
          </w:p>
        </w:tc>
      </w:tr>
      <w:tr w:rsidR="00581854" w:rsidRPr="00581854" w14:paraId="74EDF0D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088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2F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I coat complex subunit bet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2DDD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6BB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8</w:t>
            </w:r>
          </w:p>
        </w:tc>
      </w:tr>
      <w:tr w:rsidR="00581854" w:rsidRPr="00581854" w14:paraId="1CA00C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40E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F747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3b subunit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134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49C6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581854" w:rsidRPr="00581854" w14:paraId="456CEEF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4E8B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F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D9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transport fac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8F7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2896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581854" w:rsidRPr="00581854" w14:paraId="0C56E29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FB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97E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glycine alpha-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ating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ooxyge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3E98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E3C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</w:t>
            </w:r>
          </w:p>
        </w:tc>
      </w:tr>
      <w:tr w:rsidR="00581854" w:rsidRPr="00581854" w14:paraId="22A1357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F69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RH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133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-tRNA hydrolase domain containing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F15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273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</w:t>
            </w:r>
          </w:p>
        </w:tc>
      </w:tr>
      <w:tr w:rsidR="00581854" w:rsidRPr="00581854" w14:paraId="16FA4C7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E13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B67B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n subunit beta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0A4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6EF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7</w:t>
            </w:r>
          </w:p>
        </w:tc>
      </w:tr>
      <w:tr w:rsidR="00581854" w:rsidRPr="00581854" w14:paraId="4DF3D2D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A2E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AB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8FD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DF09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</w:t>
            </w:r>
          </w:p>
        </w:tc>
      </w:tr>
      <w:tr w:rsidR="00581854" w:rsidRPr="00581854" w14:paraId="4663C9A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CFB0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B20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8DC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35C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2</w:t>
            </w:r>
          </w:p>
        </w:tc>
      </w:tr>
      <w:tr w:rsidR="00581854" w:rsidRPr="00581854" w14:paraId="4BD07F1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BA66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2AC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720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7C7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</w:t>
            </w:r>
          </w:p>
        </w:tc>
      </w:tr>
      <w:tr w:rsidR="00581854" w:rsidRPr="00581854" w14:paraId="2DE5E74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20F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A9D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-6-phosphat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EF4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563E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</w:t>
            </w:r>
          </w:p>
        </w:tc>
      </w:tr>
      <w:tr w:rsidR="00581854" w:rsidRPr="00581854" w14:paraId="534B472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C40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C2C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prolyl cis/trans isomerase, NIMA-interacting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F0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0E2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</w:t>
            </w:r>
          </w:p>
        </w:tc>
      </w:tr>
      <w:tr w:rsidR="00581854" w:rsidRPr="00581854" w14:paraId="2C50E72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A4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7C6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lak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40C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0B3D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</w:t>
            </w:r>
          </w:p>
        </w:tc>
      </w:tr>
      <w:tr w:rsidR="00581854" w:rsidRPr="00581854" w14:paraId="67A0039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069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31FF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-alpha-trypsin inhibitor heavy cha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F65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41B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</w:tr>
      <w:tr w:rsidR="00581854" w:rsidRPr="00581854" w14:paraId="488FD93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5C0F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D3A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induced protein 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F83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5AA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</w:t>
            </w:r>
          </w:p>
        </w:tc>
      </w:tr>
      <w:tr w:rsidR="00581854" w:rsidRPr="00581854" w14:paraId="694ABBB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CB6B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A35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il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E2B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DB94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</w:t>
            </w:r>
          </w:p>
        </w:tc>
      </w:tr>
      <w:tr w:rsidR="00581854" w:rsidRPr="00581854" w14:paraId="057061D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B8F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4D9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domain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EB63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1AA5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</w:t>
            </w:r>
          </w:p>
        </w:tc>
      </w:tr>
      <w:tr w:rsidR="00581854" w:rsidRPr="00581854" w14:paraId="6D5119E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0CB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0840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EFE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67F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2</w:t>
            </w:r>
          </w:p>
        </w:tc>
      </w:tr>
      <w:tr w:rsidR="00581854" w:rsidRPr="00581854" w14:paraId="22F3114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C50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0A53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E335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4C26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7</w:t>
            </w:r>
          </w:p>
        </w:tc>
      </w:tr>
      <w:tr w:rsidR="00581854" w:rsidRPr="00581854" w14:paraId="603142B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9E60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A2DD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EBEF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0CB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</w:t>
            </w:r>
          </w:p>
        </w:tc>
      </w:tr>
      <w:tr w:rsidR="00581854" w:rsidRPr="00581854" w14:paraId="1B0E248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91A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9D3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2CC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8533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581854" w:rsidRPr="00581854" w14:paraId="46DB7BE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03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FE6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 phosphorylase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7D4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C7A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581854" w:rsidRPr="00581854" w14:paraId="017D982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673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E90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53A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607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2</w:t>
            </w:r>
          </w:p>
        </w:tc>
      </w:tr>
      <w:tr w:rsidR="00581854" w:rsidRPr="00581854" w14:paraId="045794E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6D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K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9D2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 (RAC1) activated kin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8FC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D9E1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2</w:t>
            </w:r>
          </w:p>
        </w:tc>
      </w:tr>
      <w:tr w:rsidR="00581854" w:rsidRPr="00581854" w14:paraId="253A802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32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09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termination facto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CC2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A21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</w:t>
            </w:r>
          </w:p>
        </w:tc>
      </w:tr>
      <w:tr w:rsidR="00581854" w:rsidRPr="00581854" w14:paraId="57F9EBE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628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3A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4E1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FDA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</w:t>
            </w:r>
          </w:p>
        </w:tc>
      </w:tr>
      <w:tr w:rsidR="00581854" w:rsidRPr="00581854" w14:paraId="2752FBB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DC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8FE2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ll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0D1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0F21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</w:tr>
      <w:tr w:rsidR="00581854" w:rsidRPr="00581854" w14:paraId="3193F2F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FAC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D3A/GATD3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FD0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e amidotransferase like class 1 domain containing 3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779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CBD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</w:tr>
      <w:tr w:rsidR="00581854" w:rsidRPr="00581854" w14:paraId="2100F2D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AAE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264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g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ATP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14A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303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</w:tr>
      <w:tr w:rsidR="00581854" w:rsidRPr="00581854" w14:paraId="4BC120D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1C4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E6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3-monooxygenase/tryptophan 5-monooxygenase activation protein epsil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1544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0A1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</w:t>
            </w:r>
          </w:p>
        </w:tc>
      </w:tr>
      <w:tr w:rsidR="00581854" w:rsidRPr="00581854" w14:paraId="53E6B29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C85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B5D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venger receptor class B memb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36C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BED2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</w:t>
            </w:r>
          </w:p>
        </w:tc>
      </w:tr>
      <w:tr w:rsidR="00581854" w:rsidRPr="00581854" w14:paraId="724435A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EDA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D52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FF77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D52 lik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256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42E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</w:t>
            </w:r>
          </w:p>
        </w:tc>
      </w:tr>
      <w:tr w:rsidR="00581854" w:rsidRPr="00581854" w14:paraId="2DC222A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B98D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5B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ylglucosaminid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C1C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862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</w:t>
            </w:r>
          </w:p>
        </w:tc>
      </w:tr>
      <w:tr w:rsidR="00581854" w:rsidRPr="00581854" w14:paraId="1D04427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C8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CA3F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prolyl isomerase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159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7B2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</w:t>
            </w:r>
          </w:p>
        </w:tc>
      </w:tr>
      <w:tr w:rsidR="00581854" w:rsidRPr="00581854" w14:paraId="2868D1A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749F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738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ortin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9A94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3C4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6</w:t>
            </w:r>
          </w:p>
        </w:tc>
      </w:tr>
      <w:tr w:rsidR="00581854" w:rsidRPr="00581854" w14:paraId="571E530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D2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B69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droitin sulfate proteoglyca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DBC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F88C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</w:t>
            </w:r>
          </w:p>
        </w:tc>
      </w:tr>
      <w:tr w:rsidR="00581854" w:rsidRPr="00581854" w14:paraId="5B9F0E9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9B4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855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RNA binding exonuclease protection factor L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D5B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6E8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</w:t>
            </w:r>
          </w:p>
        </w:tc>
      </w:tr>
      <w:tr w:rsidR="00581854" w:rsidRPr="00581854" w14:paraId="2D124F5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518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T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9B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ctin subuni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FE0E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E40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2</w:t>
            </w:r>
          </w:p>
        </w:tc>
      </w:tr>
      <w:tr w:rsidR="00581854" w:rsidRPr="00581854" w14:paraId="465DE04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6C1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4280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 endopeptidase 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BDC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B47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</w:t>
            </w:r>
          </w:p>
        </w:tc>
      </w:tr>
      <w:tr w:rsidR="00581854" w:rsidRPr="00581854" w14:paraId="01E1AD6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A8F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9C28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AMP-dependent type I regulatory subunit alph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C65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661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</w:t>
            </w:r>
          </w:p>
        </w:tc>
      </w:tr>
      <w:tr w:rsidR="00581854" w:rsidRPr="00581854" w14:paraId="6B6C7B7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6C1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2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C704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idase alpha class 2B memb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B20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86E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</w:t>
            </w:r>
          </w:p>
        </w:tc>
      </w:tr>
      <w:tr w:rsidR="00581854" w:rsidRPr="00581854" w14:paraId="310C5E9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9C13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9F1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 subunit gamma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5F05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9E3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</w:t>
            </w:r>
          </w:p>
        </w:tc>
      </w:tr>
      <w:tr w:rsidR="00581854" w:rsidRPr="00581854" w14:paraId="5A7BAC6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08E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CA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E4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clast associated Ig-like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1C2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B44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</w:t>
            </w:r>
          </w:p>
        </w:tc>
      </w:tr>
      <w:tr w:rsidR="00581854" w:rsidRPr="00581854" w14:paraId="4E3D4BD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F15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A0B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P lik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C3C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61F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</w:t>
            </w:r>
          </w:p>
        </w:tc>
      </w:tr>
      <w:tr w:rsidR="00581854" w:rsidRPr="00581854" w14:paraId="6384BE9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8F9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5F8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domain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F5D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4EB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581854" w:rsidRPr="00581854" w14:paraId="5A968CC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262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E0C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some assembly protein 1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513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8E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581854" w:rsidRPr="00581854" w14:paraId="5600755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E33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8EA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3-monooxygenase/tryptophan 5-monooxygenase activation protein 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203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E5F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581854" w:rsidRPr="00581854" w14:paraId="03673DC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974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F498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D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ox helicase 39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6AA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F302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</w:t>
            </w:r>
          </w:p>
        </w:tc>
      </w:tr>
      <w:tr w:rsidR="00581854" w:rsidRPr="00581854" w14:paraId="4C5EDF2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E86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2FE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B0D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FE3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</w:t>
            </w:r>
          </w:p>
        </w:tc>
      </w:tr>
      <w:tr w:rsidR="00581854" w:rsidRPr="00581854" w14:paraId="1C72F84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73D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0FE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2 phosphatase activ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489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C43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</w:t>
            </w:r>
          </w:p>
        </w:tc>
      </w:tr>
      <w:tr w:rsidR="00581854" w:rsidRPr="00581854" w14:paraId="0F3750B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9F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YH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2E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ety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635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BD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</w:t>
            </w:r>
          </w:p>
        </w:tc>
      </w:tr>
      <w:tr w:rsidR="00581854" w:rsidRPr="00581854" w14:paraId="65A5520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032A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6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170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60, Y RNA 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F94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DAB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7</w:t>
            </w:r>
          </w:p>
        </w:tc>
      </w:tr>
      <w:tr w:rsidR="00581854" w:rsidRPr="00581854" w14:paraId="717EF86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AF7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CC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lakin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08B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F63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8</w:t>
            </w:r>
          </w:p>
        </w:tc>
      </w:tr>
      <w:tr w:rsidR="00581854" w:rsidRPr="00581854" w14:paraId="283F1A8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D098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104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t shock protein family (Hsp40) member C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89F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C33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</w:t>
            </w:r>
          </w:p>
        </w:tc>
      </w:tr>
      <w:tr w:rsidR="00581854" w:rsidRPr="00581854" w14:paraId="04FFDB7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A4E5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R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458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remodeling associated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674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69C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</w:t>
            </w:r>
          </w:p>
        </w:tc>
      </w:tr>
      <w:tr w:rsidR="00581854" w:rsidRPr="00581854" w14:paraId="2A019A9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3852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EF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tubule associated prote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1D4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D26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8</w:t>
            </w:r>
          </w:p>
        </w:tc>
      </w:tr>
      <w:tr w:rsidR="00581854" w:rsidRPr="00581854" w14:paraId="58F152A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A9E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0A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in alpha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DAE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DBE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9</w:t>
            </w:r>
          </w:p>
        </w:tc>
      </w:tr>
      <w:tr w:rsidR="00581854" w:rsidRPr="00581854" w14:paraId="6BF2638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C90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B40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niocalc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C5F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6E0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</w:t>
            </w:r>
          </w:p>
        </w:tc>
      </w:tr>
      <w:tr w:rsidR="00581854" w:rsidRPr="00581854" w14:paraId="2A9EB3D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DD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BE4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modu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A25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146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</w:t>
            </w:r>
          </w:p>
        </w:tc>
      </w:tr>
      <w:tr w:rsidR="00581854" w:rsidRPr="00581854" w14:paraId="2C75CBE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4C0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0356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 family member 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CE65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729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</w:t>
            </w:r>
          </w:p>
        </w:tc>
      </w:tr>
      <w:tr w:rsidR="00581854" w:rsidRPr="00581854" w14:paraId="413CEF1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033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2-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013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associated protein 2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594D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D6B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4</w:t>
            </w:r>
          </w:p>
        </w:tc>
      </w:tr>
      <w:tr w:rsidR="00581854" w:rsidRPr="00581854" w14:paraId="2254FEC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C5A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66B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/3 complex subunit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EC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92B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</w:t>
            </w:r>
          </w:p>
        </w:tc>
      </w:tr>
      <w:tr w:rsidR="00581854" w:rsidRPr="00581854" w14:paraId="04732EB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FB82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1E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 communication network fac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9009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88E2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</w:t>
            </w:r>
          </w:p>
        </w:tc>
      </w:tr>
      <w:tr w:rsidR="00581854" w:rsidRPr="00581854" w14:paraId="2154CBC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D83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25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 subunit bet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D3F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377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</w:t>
            </w:r>
          </w:p>
        </w:tc>
      </w:tr>
      <w:tr w:rsidR="00581854" w:rsidRPr="00581854" w14:paraId="53A03BA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CC0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81C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993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F97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</w:t>
            </w:r>
          </w:p>
        </w:tc>
      </w:tr>
      <w:tr w:rsidR="00581854" w:rsidRPr="00581854" w14:paraId="6F24E55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E96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SS2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2102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protease 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2AF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454C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</w:t>
            </w:r>
          </w:p>
        </w:tc>
      </w:tr>
      <w:tr w:rsidR="00581854" w:rsidRPr="00581854" w14:paraId="1ADC11B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9B1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A2B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oph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11F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8E1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</w:t>
            </w:r>
          </w:p>
        </w:tc>
      </w:tr>
      <w:tr w:rsidR="00581854" w:rsidRPr="00581854" w14:paraId="1AA6FF9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191A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C54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 amine transpor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B227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6A2F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</w:t>
            </w:r>
          </w:p>
        </w:tc>
      </w:tr>
      <w:tr w:rsidR="00581854" w:rsidRPr="00581854" w14:paraId="17A0484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7916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D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F97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nosine dipeptid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F45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648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581854" w:rsidRPr="00581854" w14:paraId="7DFE946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0E9E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B6D7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40B0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1BC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581854" w:rsidRPr="00581854" w14:paraId="09674F2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F4D7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B9C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B, member RAS oncogene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A77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70B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581854" w:rsidRPr="00581854" w14:paraId="360A22A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79F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PE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AB3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p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1, mitochond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26D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7D6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7</w:t>
            </w:r>
          </w:p>
        </w:tc>
      </w:tr>
      <w:tr w:rsidR="00581854" w:rsidRPr="00581854" w14:paraId="19CEAA0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01DA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C7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V alpha 2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AF5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64E8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1</w:t>
            </w:r>
          </w:p>
        </w:tc>
      </w:tr>
      <w:tr w:rsidR="00581854" w:rsidRPr="00581854" w14:paraId="2847270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3EA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9FC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 type III domain containing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781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076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  <w:tr w:rsidR="00581854" w:rsidRPr="00581854" w14:paraId="3311B9B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0AB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FFE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subunit alpha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20F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C55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  <w:tr w:rsidR="00581854" w:rsidRPr="00581854" w14:paraId="0D9F071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CD7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2R2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3CB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phosphatase 2 regulatory subunit </w:t>
            </w: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ph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426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126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  <w:tr w:rsidR="00581854" w:rsidRPr="00581854" w14:paraId="0172A4C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EC96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RE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5C8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c acid receptor responder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AECD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556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7</w:t>
            </w:r>
          </w:p>
        </w:tc>
      </w:tr>
      <w:tr w:rsidR="00581854" w:rsidRPr="00581854" w14:paraId="0A48CA4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C43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B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BFE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methylenebutenolidase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5E5E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191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4</w:t>
            </w:r>
          </w:p>
        </w:tc>
      </w:tr>
      <w:tr w:rsidR="00581854" w:rsidRPr="00581854" w14:paraId="74254AB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514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B75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0S subunit beta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2393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6D5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581854" w:rsidRPr="00581854" w14:paraId="4D04B44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6F0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7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1297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17E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3E8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1</w:t>
            </w:r>
          </w:p>
        </w:tc>
      </w:tr>
      <w:tr w:rsidR="00581854" w:rsidRPr="00581854" w14:paraId="735DDE34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EFD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4D6D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cell adhesion molecu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81E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B357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1</w:t>
            </w:r>
          </w:p>
        </w:tc>
      </w:tr>
      <w:tr w:rsidR="00581854" w:rsidRPr="00581854" w14:paraId="6856E8B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6CE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7EB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C6C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3EF7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2</w:t>
            </w:r>
          </w:p>
        </w:tc>
      </w:tr>
      <w:tr w:rsidR="00581854" w:rsidRPr="00581854" w14:paraId="6A75A57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CD0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A5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kin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0BB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4CE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3</w:t>
            </w:r>
          </w:p>
        </w:tc>
      </w:tr>
      <w:tr w:rsidR="00581854" w:rsidRPr="00581854" w14:paraId="27100CA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AF9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N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CF8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col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88C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CAC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5</w:t>
            </w:r>
          </w:p>
        </w:tc>
      </w:tr>
      <w:tr w:rsidR="00581854" w:rsidRPr="00581854" w14:paraId="66B8C85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1829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C79C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ix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7CE3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B31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6</w:t>
            </w:r>
          </w:p>
        </w:tc>
      </w:tr>
      <w:tr w:rsidR="00581854" w:rsidRPr="00581854" w14:paraId="41D068A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067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451B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beta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63D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71C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7</w:t>
            </w:r>
          </w:p>
        </w:tc>
      </w:tr>
      <w:tr w:rsidR="00581854" w:rsidRPr="00581854" w14:paraId="3BEA09D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E9E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F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C3F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F1B actin 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EF9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770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81854" w:rsidRPr="00581854" w14:paraId="116F9B7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E6F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S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1B0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yl-tRNA synthet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67CB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240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4</w:t>
            </w:r>
          </w:p>
        </w:tc>
      </w:tr>
      <w:tr w:rsidR="00581854" w:rsidRPr="00581854" w14:paraId="1FDE1AE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7D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CEB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-1 cell surface antig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437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010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4</w:t>
            </w:r>
          </w:p>
        </w:tc>
      </w:tr>
      <w:tr w:rsidR="00581854" w:rsidRPr="00581854" w14:paraId="6622F5A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E45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6C5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enhancer binding facto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23A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48EF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5</w:t>
            </w:r>
          </w:p>
        </w:tc>
      </w:tr>
      <w:tr w:rsidR="00581854" w:rsidRPr="00581854" w14:paraId="6727708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049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4D5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C motif chemokine ligand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2AC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5D20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</w:t>
            </w:r>
          </w:p>
        </w:tc>
      </w:tr>
      <w:tr w:rsidR="00581854" w:rsidRPr="00581854" w14:paraId="6CFDE51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829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F63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3b subunit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FEB2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D407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581854" w:rsidRPr="00581854" w14:paraId="1318B2C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E25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C242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C721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B2A7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</w:t>
            </w:r>
          </w:p>
        </w:tc>
      </w:tr>
      <w:tr w:rsidR="00581854" w:rsidRPr="00581854" w14:paraId="44C80B4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5C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062D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27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A87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40D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</w:t>
            </w:r>
          </w:p>
        </w:tc>
      </w:tr>
      <w:tr w:rsidR="00581854" w:rsidRPr="00581854" w14:paraId="1AC9154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DC8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F2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7EF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al cell derived factor 2 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761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3E4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</w:t>
            </w:r>
          </w:p>
        </w:tc>
      </w:tr>
      <w:tr w:rsidR="00581854" w:rsidRPr="00581854" w14:paraId="7820C04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D73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99C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iotroph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024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D38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</w:t>
            </w:r>
          </w:p>
        </w:tc>
      </w:tr>
      <w:tr w:rsidR="00581854" w:rsidRPr="00581854" w14:paraId="661D98F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372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52F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 kinase activator 1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D2D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ACD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</w:t>
            </w:r>
          </w:p>
        </w:tc>
      </w:tr>
      <w:tr w:rsidR="00581854" w:rsidRPr="00581854" w14:paraId="40D443D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301B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BC1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A0DE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36A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5</w:t>
            </w:r>
          </w:p>
        </w:tc>
      </w:tr>
      <w:tr w:rsidR="00581854" w:rsidRPr="00581854" w14:paraId="7C91E79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582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FA8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proline rich protein 2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F55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2AE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6</w:t>
            </w:r>
          </w:p>
        </w:tc>
      </w:tr>
      <w:tr w:rsidR="00581854" w:rsidRPr="00581854" w14:paraId="4D03585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4A0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1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C54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, Mg2+/Mn2+ dependent 1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B287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E1E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7</w:t>
            </w:r>
          </w:p>
        </w:tc>
      </w:tr>
      <w:tr w:rsidR="00581854" w:rsidRPr="00581854" w14:paraId="77AF490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2AB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5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AD4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3A3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C0B6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</w:t>
            </w:r>
          </w:p>
        </w:tc>
      </w:tr>
      <w:tr w:rsidR="00581854" w:rsidRPr="00581854" w14:paraId="39DF4AA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1C27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D8A1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BBA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5A04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581854" w:rsidRPr="00581854" w14:paraId="53A2F9C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0DF6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9A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9B3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9 member 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E33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BB0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581854" w:rsidRPr="00581854" w14:paraId="142E45A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29A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722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containing fibulin extracellular matrix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6DB6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A38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</w:t>
            </w:r>
          </w:p>
        </w:tc>
      </w:tr>
      <w:tr w:rsidR="00581854" w:rsidRPr="00581854" w14:paraId="08667C0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598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A66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x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462E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5C9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</w:t>
            </w:r>
          </w:p>
        </w:tc>
      </w:tr>
      <w:tr w:rsidR="00581854" w:rsidRPr="00581854" w14:paraId="7C32150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C47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A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14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pherin subunit alpha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2AC5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A4691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2</w:t>
            </w:r>
          </w:p>
        </w:tc>
      </w:tr>
      <w:tr w:rsidR="00581854" w:rsidRPr="00581854" w14:paraId="2930174E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53A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T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0259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ctin subuni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EAA2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1AE7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</w:t>
            </w:r>
          </w:p>
        </w:tc>
      </w:tr>
      <w:tr w:rsidR="00581854" w:rsidRPr="00581854" w14:paraId="0AD1654C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C4A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7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392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7 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31A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E57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</w:t>
            </w:r>
          </w:p>
        </w:tc>
      </w:tr>
      <w:tr w:rsidR="00581854" w:rsidRPr="00581854" w14:paraId="79C14D5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BE4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B36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B479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497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6</w:t>
            </w:r>
          </w:p>
        </w:tc>
      </w:tr>
      <w:tr w:rsidR="00581854" w:rsidRPr="00581854" w14:paraId="3F9CC558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1CA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L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1E3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FC42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FCA3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</w:t>
            </w:r>
          </w:p>
        </w:tc>
      </w:tr>
      <w:tr w:rsidR="00581854" w:rsidRPr="00581854" w14:paraId="2CF6ACF6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896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E6D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 doma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F5C4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4AAE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</w:t>
            </w:r>
          </w:p>
        </w:tc>
      </w:tr>
      <w:tr w:rsidR="00581854" w:rsidRPr="00581854" w14:paraId="17FC459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6123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3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82D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E298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CA6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6</w:t>
            </w:r>
          </w:p>
        </w:tc>
      </w:tr>
      <w:tr w:rsidR="00581854" w:rsidRPr="00581854" w14:paraId="297D33B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4A5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G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B454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rin binding growth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EF7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409E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581854" w:rsidRPr="00581854" w14:paraId="08A8340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E2C7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D59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3a subuni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BFD6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6D0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581854" w:rsidRPr="00581854" w14:paraId="33ACFA2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0C7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313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4A163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125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1</w:t>
            </w:r>
          </w:p>
        </w:tc>
      </w:tr>
      <w:tr w:rsidR="00581854" w:rsidRPr="00581854" w14:paraId="3AEA181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E43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EC59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C80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2A3FD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</w:t>
            </w:r>
          </w:p>
        </w:tc>
      </w:tr>
      <w:tr w:rsidR="00581854" w:rsidRPr="00581854" w14:paraId="47348C1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36B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52C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recognition factor in ER associated degradatio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FF0D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0E18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</w:t>
            </w:r>
          </w:p>
        </w:tc>
      </w:tr>
      <w:tr w:rsidR="00581854" w:rsidRPr="00581854" w14:paraId="3B21F447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D88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1 (includes others)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6414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545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50D0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581854" w:rsidRPr="00581854" w14:paraId="6FBD779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11C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B0F0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DE3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08D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2</w:t>
            </w:r>
          </w:p>
        </w:tc>
      </w:tr>
      <w:tr w:rsidR="00581854" w:rsidRPr="00581854" w14:paraId="3489AC5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211B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209A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713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5FAF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2</w:t>
            </w:r>
          </w:p>
        </w:tc>
      </w:tr>
      <w:tr w:rsidR="00581854" w:rsidRPr="00581854" w14:paraId="5BD17A31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AB4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1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673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recognition particle 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40BB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C360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</w:t>
            </w:r>
          </w:p>
        </w:tc>
      </w:tr>
      <w:tr w:rsidR="00581854" w:rsidRPr="00581854" w14:paraId="21D3F075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986D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SL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96B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yrimidinase like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C5F0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6686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581854" w:rsidRPr="00581854" w14:paraId="3B245432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C80CF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I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69E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migration inducing hyaluronida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9A18D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87E0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2</w:t>
            </w:r>
          </w:p>
        </w:tc>
      </w:tr>
      <w:tr w:rsidR="00581854" w:rsidRPr="00581854" w14:paraId="3E3B8C4A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EE85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F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2EB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silencing function 1A histone chaper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46B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E0F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3</w:t>
            </w:r>
          </w:p>
        </w:tc>
      </w:tr>
      <w:tr w:rsidR="00581854" w:rsidRPr="00581854" w14:paraId="0275D089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CDB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053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3FB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1D5DA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</w:t>
            </w:r>
          </w:p>
        </w:tc>
      </w:tr>
      <w:tr w:rsidR="00581854" w:rsidRPr="00581854" w14:paraId="0216F79B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BE0E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1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1185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 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EE82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E0A5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6</w:t>
            </w:r>
          </w:p>
        </w:tc>
      </w:tr>
      <w:tr w:rsidR="00581854" w:rsidRPr="00581854" w14:paraId="4C62D5D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AAB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D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3B555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oldin subuni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4FD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42D19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6</w:t>
            </w:r>
          </w:p>
        </w:tc>
      </w:tr>
      <w:tr w:rsidR="00581854" w:rsidRPr="00581854" w14:paraId="0B3E1A73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CCE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PN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E9E2B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D92C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4912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581854" w:rsidRPr="00581854" w14:paraId="03DBC76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95842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P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DBCD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pping</w:t>
            </w:r>
            <w:proofErr w:type="spellEnd"/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zyme, scaveng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4307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519C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</w:t>
            </w:r>
          </w:p>
        </w:tc>
      </w:tr>
      <w:tr w:rsidR="00581854" w:rsidRPr="00581854" w14:paraId="56EF936D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A72C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FF28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DD8 activating enzyme E1 subuni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4F8A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28D7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6</w:t>
            </w:r>
          </w:p>
        </w:tc>
      </w:tr>
      <w:tr w:rsidR="00581854" w:rsidRPr="00581854" w14:paraId="47F6752F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95D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C1966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ctosin like F-actin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0BAF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82A2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8</w:t>
            </w:r>
          </w:p>
        </w:tc>
      </w:tr>
      <w:tr w:rsidR="00581854" w:rsidRPr="00581854" w14:paraId="0746E590" w14:textId="77777777" w:rsidTr="004F646A">
        <w:trPr>
          <w:trHeight w:val="270"/>
        </w:trPr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A6371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B7F3" w14:textId="77777777" w:rsidR="00581854" w:rsidRPr="00581854" w:rsidRDefault="00581854" w:rsidP="004F646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family A member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AD35" w14:textId="77777777" w:rsidR="00581854" w:rsidRPr="00581854" w:rsidRDefault="00581854" w:rsidP="004F646A">
            <w:pPr>
              <w:spacing w:after="0" w:line="240" w:lineRule="auto"/>
              <w:ind w:left="0"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B27B" w14:textId="77777777" w:rsidR="00581854" w:rsidRPr="00581854" w:rsidRDefault="00581854" w:rsidP="004F646A">
            <w:pPr>
              <w:spacing w:after="0" w:line="240" w:lineRule="auto"/>
              <w:ind w:left="0" w:firstLine="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1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</w:tbl>
    <w:p w14:paraId="7E3B630F" w14:textId="77777777" w:rsidR="00AA6AAD" w:rsidRDefault="00AA6AAD"/>
    <w:sectPr w:rsidR="00AA6AAD" w:rsidSect="00581854">
      <w:headerReference w:type="default" r:id="rId7"/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E6453" w14:textId="77777777" w:rsidR="00F412BF" w:rsidRDefault="00F412BF" w:rsidP="004F646A">
      <w:pPr>
        <w:spacing w:after="0" w:line="240" w:lineRule="auto"/>
      </w:pPr>
      <w:r>
        <w:separator/>
      </w:r>
    </w:p>
  </w:endnote>
  <w:endnote w:type="continuationSeparator" w:id="0">
    <w:p w14:paraId="3647EDF0" w14:textId="77777777" w:rsidR="00F412BF" w:rsidRDefault="00F412BF" w:rsidP="004F6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C99A8" w14:textId="77777777" w:rsidR="00F412BF" w:rsidRDefault="00F412BF" w:rsidP="004F646A">
      <w:pPr>
        <w:spacing w:after="0" w:line="240" w:lineRule="auto"/>
      </w:pPr>
      <w:r>
        <w:separator/>
      </w:r>
    </w:p>
  </w:footnote>
  <w:footnote w:type="continuationSeparator" w:id="0">
    <w:p w14:paraId="05D5B53E" w14:textId="77777777" w:rsidR="00F412BF" w:rsidRDefault="00F412BF" w:rsidP="004F6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D82A7" w14:textId="014160CF" w:rsidR="004F646A" w:rsidRPr="004F646A" w:rsidRDefault="004F646A">
    <w:pPr>
      <w:pStyle w:val="Header"/>
      <w:rPr>
        <w:b/>
        <w:bCs/>
      </w:rPr>
    </w:pPr>
    <w:r w:rsidRPr="004F646A">
      <w:rPr>
        <w:b/>
        <w:bCs/>
      </w:rPr>
      <w:t>Supplementary Table 1</w:t>
    </w:r>
  </w:p>
  <w:p w14:paraId="70CEBED5" w14:textId="77777777" w:rsidR="004F646A" w:rsidRDefault="004F64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04530"/>
    <w:multiLevelType w:val="hybridMultilevel"/>
    <w:tmpl w:val="FCB06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7F5815"/>
    <w:multiLevelType w:val="hybridMultilevel"/>
    <w:tmpl w:val="F2401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5686811">
    <w:abstractNumId w:val="0"/>
  </w:num>
  <w:num w:numId="2" w16cid:durableId="2037345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NDA2tDQyNzYwNjNV0lEKTi0uzszPAykwrAUAiB7ERCwAAAA="/>
  </w:docVars>
  <w:rsids>
    <w:rsidRoot w:val="00020747"/>
    <w:rsid w:val="00020747"/>
    <w:rsid w:val="004F646A"/>
    <w:rsid w:val="00581854"/>
    <w:rsid w:val="007F0059"/>
    <w:rsid w:val="009C0238"/>
    <w:rsid w:val="00A50CA4"/>
    <w:rsid w:val="00AA6AAD"/>
    <w:rsid w:val="00B46649"/>
    <w:rsid w:val="00D7120B"/>
    <w:rsid w:val="00F4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ABDEB"/>
  <w15:docId w15:val="{1BF78312-6EBE-4BAE-A0A4-31C719FA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="-259" w:hanging="18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7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0747"/>
    <w:rPr>
      <w:color w:val="954F72"/>
      <w:u w:val="single"/>
    </w:rPr>
  </w:style>
  <w:style w:type="paragraph" w:customStyle="1" w:styleId="msonormal0">
    <w:name w:val="msonormal"/>
    <w:basedOn w:val="Normal"/>
    <w:rsid w:val="00020747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059"/>
    <w:pPr>
      <w:ind w:left="720"/>
      <w:contextualSpacing/>
    </w:pPr>
  </w:style>
  <w:style w:type="paragraph" w:customStyle="1" w:styleId="xl65">
    <w:name w:val="xl65"/>
    <w:basedOn w:val="Normal"/>
    <w:rsid w:val="0058185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818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818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Chars="200" w:firstLine="0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8185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18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18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Chars="200" w:firstLine="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818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46A"/>
  </w:style>
  <w:style w:type="paragraph" w:styleId="Footer">
    <w:name w:val="footer"/>
    <w:basedOn w:val="Normal"/>
    <w:link w:val="FooterChar"/>
    <w:uiPriority w:val="99"/>
    <w:unhideWhenUsed/>
    <w:rsid w:val="004F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4454</Words>
  <Characters>25388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gitbilek, Furkan, M.D.</dc:creator>
  <cp:lastModifiedBy>Taner, Timucin, M.D., Ph.D.</cp:lastModifiedBy>
  <cp:revision>6</cp:revision>
  <dcterms:created xsi:type="dcterms:W3CDTF">2022-03-07T21:41:00Z</dcterms:created>
  <dcterms:modified xsi:type="dcterms:W3CDTF">2022-05-24T14:28:00Z</dcterms:modified>
</cp:coreProperties>
</file>